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95171" w14:textId="25AC244D" w:rsidR="009B085F" w:rsidRPr="009B085F" w:rsidRDefault="009B085F" w:rsidP="004D2FFE">
      <w:pPr>
        <w:rPr>
          <w:rFonts w:asciiTheme="majorHAnsi" w:eastAsiaTheme="minorEastAsia" w:hAnsiTheme="majorHAnsi" w:cs="Times New Roman"/>
          <w:b/>
          <w:bCs/>
          <w:sz w:val="24"/>
          <w:szCs w:val="24"/>
        </w:rPr>
      </w:pPr>
      <w:r w:rsidRPr="009B085F">
        <w:rPr>
          <w:rFonts w:asciiTheme="majorHAnsi" w:eastAsiaTheme="minorEastAsia" w:hAnsiTheme="majorHAnsi" w:cs="Times New Roman"/>
          <w:b/>
          <w:bCs/>
          <w:sz w:val="24"/>
          <w:szCs w:val="24"/>
        </w:rPr>
        <w:t>Supp</w:t>
      </w:r>
      <w:r w:rsidR="00346AD5">
        <w:rPr>
          <w:rFonts w:asciiTheme="majorHAnsi" w:eastAsiaTheme="minorEastAsia" w:hAnsiTheme="majorHAnsi" w:cs="Times New Roman"/>
          <w:b/>
          <w:bCs/>
          <w:sz w:val="24"/>
          <w:szCs w:val="24"/>
        </w:rPr>
        <w:t>orting I</w:t>
      </w:r>
      <w:r w:rsidRPr="009B085F">
        <w:rPr>
          <w:rFonts w:asciiTheme="majorHAnsi" w:eastAsiaTheme="minorEastAsia" w:hAnsiTheme="majorHAnsi" w:cs="Times New Roman"/>
          <w:b/>
          <w:bCs/>
          <w:sz w:val="24"/>
          <w:szCs w:val="24"/>
        </w:rPr>
        <w:t>nformation</w:t>
      </w:r>
    </w:p>
    <w:p w14:paraId="0E4188D6" w14:textId="320122B3" w:rsidR="009B085F" w:rsidRPr="008444AA" w:rsidRDefault="00FE0FF7" w:rsidP="009B085F">
      <w:pPr>
        <w:spacing w:after="0" w:line="480" w:lineRule="auto"/>
        <w:contextualSpacing/>
        <w:rPr>
          <w:rFonts w:ascii="Times New Roman" w:eastAsiaTheme="minorEastAsia" w:hAnsi="Times New Roman" w:cs="Times New Roman"/>
        </w:rPr>
      </w:pPr>
      <w:r>
        <w:rPr>
          <w:rFonts w:asciiTheme="majorHAnsi" w:hAnsiTheme="majorHAnsi" w:cs="Times New Roman"/>
          <w:sz w:val="24"/>
          <w:szCs w:val="24"/>
        </w:rPr>
        <w:t>S</w:t>
      </w:r>
      <w:r w:rsidR="001449F3">
        <w:rPr>
          <w:rFonts w:asciiTheme="majorHAnsi" w:hAnsiTheme="majorHAnsi" w:cs="Times New Roman"/>
          <w:sz w:val="24"/>
          <w:szCs w:val="24"/>
        </w:rPr>
        <w:t>1</w:t>
      </w:r>
      <w:r>
        <w:rPr>
          <w:rFonts w:asciiTheme="majorHAnsi" w:hAnsiTheme="majorHAnsi" w:cs="Times New Roman"/>
          <w:sz w:val="24"/>
          <w:szCs w:val="24"/>
        </w:rPr>
        <w:t xml:space="preserve"> </w:t>
      </w:r>
      <w:r w:rsidR="009B085F" w:rsidRPr="008444AA">
        <w:rPr>
          <w:rFonts w:asciiTheme="majorHAnsi" w:hAnsiTheme="majorHAnsi" w:cs="Times New Roman"/>
          <w:sz w:val="24"/>
          <w:szCs w:val="24"/>
        </w:rPr>
        <w:t>Tab</w:t>
      </w:r>
      <w:r w:rsidR="009B085F" w:rsidRPr="00F70E40">
        <w:rPr>
          <w:rFonts w:asciiTheme="majorHAnsi" w:hAnsiTheme="majorHAnsi" w:cs="Times New Roman"/>
          <w:sz w:val="24"/>
          <w:szCs w:val="24"/>
        </w:rPr>
        <w:t>le: Features of Japanese encephalitis (JE) and Acute Meningitis-Encephalitis Syndrome (AMES) cases at each surveillance hospital in Bangladesh, 2007–2016</w:t>
      </w:r>
    </w:p>
    <w:tbl>
      <w:tblPr>
        <w:tblStyle w:val="TableGrid"/>
        <w:tblW w:w="13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827"/>
        <w:gridCol w:w="993"/>
        <w:gridCol w:w="702"/>
        <w:gridCol w:w="827"/>
        <w:gridCol w:w="993"/>
        <w:gridCol w:w="628"/>
        <w:gridCol w:w="705"/>
        <w:gridCol w:w="827"/>
        <w:gridCol w:w="628"/>
        <w:gridCol w:w="705"/>
        <w:gridCol w:w="827"/>
        <w:gridCol w:w="628"/>
        <w:gridCol w:w="854"/>
        <w:gridCol w:w="1020"/>
        <w:gridCol w:w="628"/>
      </w:tblGrid>
      <w:tr w:rsidR="0011530D" w:rsidRPr="0011530D" w14:paraId="2C3AA0A8" w14:textId="77777777" w:rsidTr="0011530D">
        <w:trPr>
          <w:trHeight w:val="246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B2D12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CCF4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Rangpur</w:t>
            </w: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8921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Rajshahi</w:t>
            </w:r>
          </w:p>
        </w:tc>
        <w:tc>
          <w:tcPr>
            <w:tcW w:w="2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8544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Chittagong</w:t>
            </w: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68AF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Khulna</w:t>
            </w:r>
          </w:p>
        </w:tc>
        <w:tc>
          <w:tcPr>
            <w:tcW w:w="2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687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TOTAL</w:t>
            </w:r>
          </w:p>
        </w:tc>
      </w:tr>
      <w:tr w:rsidR="0011530D" w:rsidRPr="0011530D" w14:paraId="1714F787" w14:textId="77777777" w:rsidTr="0011530D">
        <w:trPr>
          <w:trHeight w:val="27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32176F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Characteristic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</w:tcPr>
          <w:p w14:paraId="7CB9E55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JE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29F7F7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ME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EAAC4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DF559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JE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76E45F9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MES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352CB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(%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00DC6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JE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6514C55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MES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E39DF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(%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2F837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JE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5CD24BC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MES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B3223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(%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35301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JE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481AE9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MES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nil"/>
            </w:tcBorders>
          </w:tcPr>
          <w:p w14:paraId="6E142D2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(%)</w:t>
            </w:r>
          </w:p>
        </w:tc>
      </w:tr>
      <w:tr w:rsidR="0011530D" w:rsidRPr="0011530D" w14:paraId="506A0CBB" w14:textId="77777777" w:rsidTr="0011530D">
        <w:trPr>
          <w:trHeight w:val="246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8BF1A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</w:tcPr>
          <w:p w14:paraId="3F77FFB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263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99AF7C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2,236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21AD9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0D818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229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D2FD63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3,162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38D2B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1F8AA2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42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4BA51ED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792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9D1B8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36332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14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60555DF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33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01F3A4" w14:textId="4D3E8A2F" w:rsidR="009B085F" w:rsidRPr="0011530D" w:rsidRDefault="0093113D" w:rsidP="0018675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ECB58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54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AFD5C9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N=6,52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14:paraId="24D6683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</w:tr>
      <w:tr w:rsidR="0011530D" w:rsidRPr="0011530D" w14:paraId="30BFEDAA" w14:textId="77777777" w:rsidTr="0011530D">
        <w:trPr>
          <w:trHeight w:val="276"/>
        </w:trPr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</w:tcPr>
          <w:p w14:paraId="0F774597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Age (years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</w:tcPr>
          <w:p w14:paraId="6DB57BA8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6655D902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732109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C6FAB0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18BF00E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8512D0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2FAB92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7BD60376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4FB6C8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240CAA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7706D92E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C6AAA0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8CB223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4C9AC5C6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nil"/>
            </w:tcBorders>
          </w:tcPr>
          <w:p w14:paraId="68A22DB2" w14:textId="77777777" w:rsidR="009B085F" w:rsidRPr="0011530D" w:rsidRDefault="009B085F" w:rsidP="0018675C">
            <w:pPr>
              <w:rPr>
                <w:rFonts w:asciiTheme="majorHAnsi" w:hAnsiTheme="majorHAnsi"/>
              </w:rPr>
            </w:pPr>
          </w:p>
        </w:tc>
      </w:tr>
      <w:tr w:rsidR="0011530D" w:rsidRPr="0011530D" w14:paraId="13DA5B08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4E0D7118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 w:cstheme="minorHAnsi"/>
              </w:rPr>
              <w:t>≤</w:t>
            </w: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74B8737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333977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33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4D45AED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%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0550E09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AC5F2E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6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7054CA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515AABB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E7A476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03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5412E01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32A99E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45E454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6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F95587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4F70921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CA2798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,925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01C970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</w:tr>
      <w:tr w:rsidR="0011530D" w:rsidRPr="0011530D" w14:paraId="7628FE18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3AE30F02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 xml:space="preserve">6–1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33C3960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160076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82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0C09BBD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6C78CA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0EC3A7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26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18C279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68D6F0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8D0284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1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04A7103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18265D6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2D94A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1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4FA993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0CD460D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A94091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,379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C2DDAA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</w:tr>
      <w:tr w:rsidR="0011530D" w:rsidRPr="0011530D" w14:paraId="175D6619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1DA8D3FC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–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70D9285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5EE4C0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00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31E6A27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77F4BDB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31E548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5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D9D39B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53BC4C0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9BD362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5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6AD45EC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0459B1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95B993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6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A12E24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117F6FD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0F2983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5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5C5912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</w:tr>
      <w:tr w:rsidR="0011530D" w:rsidRPr="0011530D" w14:paraId="04BC73FF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75228F04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6–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49D586A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F9BE52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36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3AB1CD6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221948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D4CBE8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8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4367B6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29287B4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10E25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5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66BC411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5F1912A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FEE471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32A522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199EE50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FC6351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89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1EF4F2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</w:tr>
      <w:tr w:rsidR="0011530D" w:rsidRPr="0011530D" w14:paraId="310902E1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4CBAB59C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6–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31D5EF7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74FD71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80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4CFB255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5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9D40C8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6F0E73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21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2E3ED5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0D152F2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0BF7B8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2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4CF2F45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1F95531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EA1DE0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2D01E6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5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652BC13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AA04CB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46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2AC24B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</w:tr>
      <w:tr w:rsidR="0011530D" w:rsidRPr="0011530D" w14:paraId="240A7D8C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41C04462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6–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080C4AD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2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AA0729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5858420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6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4CE9CB1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1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021860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35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11E9AD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3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6E2833E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75CFFE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0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65D26E6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3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54E145D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140672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EC2F3A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180B14E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C2CDE4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90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057D16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4)</w:t>
            </w:r>
          </w:p>
        </w:tc>
      </w:tr>
      <w:tr w:rsidR="0011530D" w:rsidRPr="0011530D" w14:paraId="64CCF8C0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417F1EC1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6–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44CBA31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33D509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6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7248E45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3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716D3F7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1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727978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4EC3EC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0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4630348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25AE9C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34C7DBA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0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24347E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A2A2A6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7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EA9A85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2DAB827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7B91B4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06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0358129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0)</w:t>
            </w:r>
          </w:p>
        </w:tc>
      </w:tr>
      <w:tr w:rsidR="0011530D" w:rsidRPr="0011530D" w14:paraId="069F9BAF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266FC0CF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 w:cstheme="minorHAnsi"/>
              </w:rPr>
              <w:t>≥</w:t>
            </w:r>
            <w:r w:rsidRPr="0011530D">
              <w:rPr>
                <w:rFonts w:asciiTheme="majorHAnsi" w:hAnsiTheme="majorHAnsi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28447D9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3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6940DF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4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58E9527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7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0A0E6C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65FF54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7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A51F8F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05C9EB5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E560B8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3604DFE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40DB08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C39F33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4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633C2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6AB47DF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9525E0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36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7EEFE5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3)</w:t>
            </w:r>
          </w:p>
        </w:tc>
      </w:tr>
      <w:tr w:rsidR="0011530D" w:rsidRPr="0011530D" w14:paraId="1EEFA514" w14:textId="77777777" w:rsidTr="009C28D2">
        <w:trPr>
          <w:trHeight w:val="246"/>
        </w:trPr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342440C6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Sex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6DD5A83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8A45B3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144B4CA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27C7908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E01902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D03BF4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63CCABA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DE10DD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7DDDB0F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3CDB2A8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EFC6B3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4AA10D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3B541B1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49FE9E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5DCB3E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</w:tr>
      <w:tr w:rsidR="0011530D" w:rsidRPr="0011530D" w14:paraId="4E778B99" w14:textId="77777777" w:rsidTr="009C28D2">
        <w:trPr>
          <w:trHeight w:val="27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A9CAE27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17D20FB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2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0B1E1D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4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73326A7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702C5F2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46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14C47D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,01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66D051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6F69BC5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66B462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76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1C6EF3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676F0BF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A2BFA0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6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42471F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353578E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4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F6D3F1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,042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D194BA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</w:tr>
      <w:tr w:rsidR="0011530D" w:rsidRPr="0011530D" w14:paraId="3DD319F8" w14:textId="77777777" w:rsidTr="009C28D2">
        <w:trPr>
          <w:trHeight w:val="27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B334F43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Fe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5A749FA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1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71D62C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8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4D62F3A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6829866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3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C164DF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,15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EB93B0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4319FD3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9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7131A7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16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12EC178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064EB7D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4F0406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FE35BD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3047890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36061F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,483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39A9F0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8)</w:t>
            </w:r>
          </w:p>
        </w:tc>
      </w:tr>
      <w:tr w:rsidR="0011530D" w:rsidRPr="0011530D" w14:paraId="523D6513" w14:textId="77777777" w:rsidTr="009C28D2">
        <w:trPr>
          <w:trHeight w:val="24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6981DCD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Mont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74BC321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2DA766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41FDCD9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40C5419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A733ED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23E7BE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1224E0F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BD6D0C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6B14177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CD6154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BFA991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7D0A50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3A58FAC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299855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69CA39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</w:tr>
      <w:tr w:rsidR="0011530D" w:rsidRPr="0011530D" w14:paraId="7A2C48A6" w14:textId="77777777" w:rsidTr="009C28D2">
        <w:trPr>
          <w:trHeight w:val="276"/>
        </w:trPr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185B6CBC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 xml:space="preserve">Jan–Mar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0667322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FFCC5E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92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5F4236A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0A37231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04A30A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58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93A385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09900CC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646950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9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0CD098A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397DB1A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6157C8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5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21583D7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513AA49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1C9350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18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F05521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)</w:t>
            </w:r>
          </w:p>
        </w:tc>
      </w:tr>
      <w:tr w:rsidR="0011530D" w:rsidRPr="0011530D" w14:paraId="1D1276DB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0FEBFCE5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Apr–Ju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6B51A8F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8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6CB17E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14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286066D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1556E86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21D9EA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9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55BC56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2CB0F9B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C69315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43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0A965EC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45BEA4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DA8638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4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00040D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24C3399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084268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833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8C6C8C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</w:tr>
      <w:tr w:rsidR="0011530D" w:rsidRPr="0011530D" w14:paraId="76175C8F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6866783D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Jul–Se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3E1F9D5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3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DE402F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14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0F53DC2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2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1F31DD7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3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70A36D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7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DE76FD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72BA3D6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DD1ADD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1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200812C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70C4991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131971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4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267E2CE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518CF10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2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706ACD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821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620DEF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</w:tr>
      <w:tr w:rsidR="0011530D" w:rsidRPr="0011530D" w14:paraId="163AB232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7946D32E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Oct–De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2D20880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2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40EE87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16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5AF9872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4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31C2E68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6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D123FC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4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02494D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5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76700CF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3AE7DC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39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181B321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665DD2E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86FEDD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904EEE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0D4D256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2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3A096F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87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2CC649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3)</w:t>
            </w:r>
          </w:p>
        </w:tc>
      </w:tr>
      <w:tr w:rsidR="0011530D" w:rsidRPr="0011530D" w14:paraId="1D7FC38C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64D2DF62" w14:textId="77777777" w:rsidR="009B085F" w:rsidRPr="0011530D" w:rsidRDefault="009B085F" w:rsidP="0018675C">
            <w:pPr>
              <w:rPr>
                <w:rFonts w:asciiTheme="majorHAnsi" w:hAnsiTheme="majorHAnsi"/>
                <w:b/>
                <w:bCs/>
              </w:rPr>
            </w:pPr>
            <w:r w:rsidRPr="0011530D">
              <w:rPr>
                <w:rFonts w:asciiTheme="majorHAnsi" w:hAnsiTheme="majorHAnsi"/>
                <w:b/>
                <w:bCs/>
              </w:rPr>
              <w:t>Yea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08D0ADC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8A7C32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66F74FF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38C2AC0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F4ECD2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2D2142F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7013940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A22287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4B76E39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2B064F4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C1C49C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4485D1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7727515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A6802E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343DCF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</w:p>
        </w:tc>
      </w:tr>
      <w:tr w:rsidR="0011530D" w:rsidRPr="0011530D" w14:paraId="328DAFB2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497D9BF7" w14:textId="79876F2A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07</w:t>
            </w:r>
            <w:r w:rsidRPr="0011530D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D51ED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50DA66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B4A39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7F4B54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1DBC52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4726566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5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24CCCDD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00060B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4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098BBA4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50770A0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1C91B5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B29CBA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2D771F6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DFCEA2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13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AAF4F9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</w:tr>
      <w:tr w:rsidR="0011530D" w:rsidRPr="0011530D" w14:paraId="279F9828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009A171C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753FA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571893A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E5882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4A4585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1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FDCFEB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34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C24331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33C8717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BB69F7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53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1810E7B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5B95E32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038CF5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14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E77644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054F7EB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5BD1AC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01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2B93E8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</w:tr>
      <w:tr w:rsidR="0011530D" w:rsidRPr="0011530D" w14:paraId="1516A2A4" w14:textId="77777777" w:rsidTr="0011530D">
        <w:trPr>
          <w:trHeight w:val="246"/>
        </w:trPr>
        <w:tc>
          <w:tcPr>
            <w:tcW w:w="1742" w:type="dxa"/>
            <w:tcBorders>
              <w:left w:val="nil"/>
              <w:right w:val="nil"/>
            </w:tcBorders>
          </w:tcPr>
          <w:p w14:paraId="309D0056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22B9D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594105D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8ABA1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1B10DC4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0DFF2F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85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A79307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764548B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B03FF4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68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436637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4366D76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B637F5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318E10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0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3C7EB59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40A5EF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46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CE916A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)</w:t>
            </w:r>
          </w:p>
        </w:tc>
      </w:tr>
      <w:tr w:rsidR="0011530D" w:rsidRPr="0011530D" w14:paraId="163444E7" w14:textId="77777777" w:rsidTr="0011530D">
        <w:trPr>
          <w:trHeight w:val="276"/>
        </w:trPr>
        <w:tc>
          <w:tcPr>
            <w:tcW w:w="1742" w:type="dxa"/>
            <w:tcBorders>
              <w:left w:val="nil"/>
              <w:right w:val="nil"/>
            </w:tcBorders>
          </w:tcPr>
          <w:p w14:paraId="206A3A3B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2648BC4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F6CD22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23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1CC6150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9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7620991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B9EA78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78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08DD6A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0C70EB7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305CE3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34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70C5886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2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650E782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724A54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7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53E522E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4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1877F14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C6FD49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12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93C37C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</w:tr>
      <w:tr w:rsidR="0011530D" w:rsidRPr="0011530D" w14:paraId="058F59EF" w14:textId="77777777" w:rsidTr="0011530D">
        <w:trPr>
          <w:trHeight w:val="276"/>
        </w:trPr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6E441E91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465599E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6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CFE559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1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2426427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6ACFD8E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2C1907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78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6D081B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4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0E45A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</w:tcPr>
          <w:p w14:paraId="36937D5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3BA89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</w:tcPr>
          <w:p w14:paraId="32BEFDE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4201D8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3F189E6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3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2E80B1C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A30DE2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08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FC78D9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</w:tr>
      <w:tr w:rsidR="0011530D" w:rsidRPr="0011530D" w14:paraId="0086D4FC" w14:textId="77777777" w:rsidTr="0011530D">
        <w:trPr>
          <w:trHeight w:val="24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779E044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9D849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AF57B2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2C4F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AEEE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3AFB9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29F2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2F959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9E1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8B6F7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40D7F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ECF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5264D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3C8D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6D1BE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1D3418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</w:tr>
      <w:tr w:rsidR="0011530D" w:rsidRPr="0011530D" w14:paraId="54E71C4E" w14:textId="77777777" w:rsidTr="0011530D">
        <w:trPr>
          <w:trHeight w:val="27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FA56657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7540A8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25743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E8A6F7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A400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570E6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078BB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48CA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D85B48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B2CD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2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3AB0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795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6E0A1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56FB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81BA02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6DB44B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</w:tr>
      <w:tr w:rsidR="0011530D" w:rsidRPr="0011530D" w14:paraId="6DD153CF" w14:textId="77777777" w:rsidTr="0011530D">
        <w:trPr>
          <w:trHeight w:val="246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135CCA7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lastRenderedPageBreak/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47F9073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796E66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71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3311EF4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8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5216872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7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54B109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36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6BC890F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086EA70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80A9A1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1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69C59F4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5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D7C082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</w:tcPr>
          <w:p w14:paraId="7A50FA0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95048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62DAD5F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0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04ECC9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83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A0C1D6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3)</w:t>
            </w:r>
          </w:p>
        </w:tc>
      </w:tr>
      <w:tr w:rsidR="0011530D" w:rsidRPr="0011530D" w14:paraId="3415761B" w14:textId="77777777" w:rsidTr="0011530D">
        <w:trPr>
          <w:trHeight w:val="276"/>
        </w:trPr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12890E6F" w14:textId="77777777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2EFB70E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4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F26E05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99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</w:tcPr>
          <w:p w14:paraId="1179AA6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5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</w:tcBorders>
          </w:tcPr>
          <w:p w14:paraId="038ACC7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4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ED2E105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1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B0F7D51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7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</w:tcPr>
          <w:p w14:paraId="1C477A0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2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D21EE4E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15</w:t>
            </w:r>
          </w:p>
        </w:tc>
        <w:tc>
          <w:tcPr>
            <w:tcW w:w="507" w:type="dxa"/>
            <w:tcBorders>
              <w:top w:val="nil"/>
              <w:bottom w:val="nil"/>
              <w:right w:val="single" w:sz="4" w:space="0" w:color="auto"/>
            </w:tcBorders>
          </w:tcPr>
          <w:p w14:paraId="19C01F4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7C7A7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</w:tcPr>
          <w:p w14:paraId="1474519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6A3C8F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</w:tcBorders>
          </w:tcPr>
          <w:p w14:paraId="7FA210B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7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768235C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624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121430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1)</w:t>
            </w:r>
          </w:p>
        </w:tc>
      </w:tr>
      <w:tr w:rsidR="0011530D" w:rsidRPr="0011530D" w14:paraId="7D068219" w14:textId="77777777" w:rsidTr="0011530D">
        <w:trPr>
          <w:trHeight w:val="246"/>
        </w:trPr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14:paraId="3660A860" w14:textId="5BC0A534" w:rsidR="009B085F" w:rsidRPr="0011530D" w:rsidRDefault="009B085F" w:rsidP="0018675C">
            <w:pPr>
              <w:ind w:left="312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016</w:t>
            </w:r>
            <w:r w:rsidRPr="0011530D">
              <w:rPr>
                <w:rFonts w:asciiTheme="majorHAnsi" w:hAnsiTheme="majorHAnsi"/>
                <w:vertAlign w:val="superscript"/>
              </w:rPr>
              <w:t>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</w:tcPr>
          <w:p w14:paraId="3528380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62FB2802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94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3AB40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9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1998E8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5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40BDBB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187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F9CB3D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3)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F6941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409C0149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1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EA1993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10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E3DDE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4443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A3B16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-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39A8EA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27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5D11DE64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422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14:paraId="118D83D0" w14:textId="77777777" w:rsidR="009B085F" w:rsidRPr="0011530D" w:rsidRDefault="009B085F" w:rsidP="0018675C">
            <w:pPr>
              <w:jc w:val="center"/>
              <w:rPr>
                <w:rFonts w:asciiTheme="majorHAnsi" w:hAnsiTheme="majorHAnsi"/>
              </w:rPr>
            </w:pPr>
            <w:r w:rsidRPr="0011530D">
              <w:rPr>
                <w:rFonts w:asciiTheme="majorHAnsi" w:hAnsiTheme="majorHAnsi"/>
              </w:rPr>
              <w:t>(6)</w:t>
            </w:r>
          </w:p>
        </w:tc>
      </w:tr>
    </w:tbl>
    <w:p w14:paraId="680E7B9A" w14:textId="77777777" w:rsidR="009B085F" w:rsidRDefault="009B085F" w:rsidP="009B085F">
      <w:pPr>
        <w:tabs>
          <w:tab w:val="left" w:pos="954"/>
        </w:tabs>
        <w:spacing w:after="0" w:line="360" w:lineRule="auto"/>
        <w:contextualSpacing/>
        <w:rPr>
          <w:rFonts w:asciiTheme="majorHAnsi" w:eastAsiaTheme="minorEastAsia" w:hAnsiTheme="majorHAnsi" w:cs="Times New Roman"/>
        </w:rPr>
      </w:pPr>
      <w:r>
        <w:rPr>
          <w:rFonts w:ascii="Times New Roman" w:eastAsiaTheme="minorEastAsia" w:hAnsi="Times New Roman" w:cs="Times New Roman"/>
        </w:rPr>
        <w:tab/>
      </w:r>
      <w:proofErr w:type="spellStart"/>
      <w:r w:rsidRPr="009B085F">
        <w:rPr>
          <w:rFonts w:asciiTheme="majorHAnsi" w:eastAsiaTheme="minorEastAsia" w:hAnsiTheme="majorHAnsi" w:cs="Times New Roman"/>
          <w:vertAlign w:val="superscript"/>
        </w:rPr>
        <w:t>a</w:t>
      </w:r>
      <w:r w:rsidRPr="009B085F">
        <w:rPr>
          <w:rFonts w:asciiTheme="majorHAnsi" w:eastAsiaTheme="minorEastAsia" w:hAnsiTheme="majorHAnsi" w:cs="Times New Roman"/>
        </w:rPr>
        <w:t>started</w:t>
      </w:r>
      <w:proofErr w:type="spellEnd"/>
      <w:r w:rsidRPr="009B085F">
        <w:rPr>
          <w:rFonts w:asciiTheme="majorHAnsi" w:eastAsiaTheme="minorEastAsia" w:hAnsiTheme="majorHAnsi" w:cs="Times New Roman"/>
        </w:rPr>
        <w:t xml:space="preserve"> in September 2007 </w:t>
      </w:r>
    </w:p>
    <w:p w14:paraId="5F864827" w14:textId="02D1DF8C" w:rsidR="009B085F" w:rsidRPr="009B085F" w:rsidRDefault="009B085F" w:rsidP="009B085F">
      <w:pPr>
        <w:tabs>
          <w:tab w:val="left" w:pos="954"/>
        </w:tabs>
        <w:spacing w:after="0" w:line="360" w:lineRule="auto"/>
        <w:contextualSpacing/>
        <w:rPr>
          <w:rFonts w:asciiTheme="majorHAnsi" w:eastAsiaTheme="minorEastAsia" w:hAnsiTheme="majorHAnsi" w:cs="Times New Roman"/>
        </w:rPr>
      </w:pPr>
      <w:r>
        <w:rPr>
          <w:rFonts w:asciiTheme="majorHAnsi" w:eastAsiaTheme="minorEastAsia" w:hAnsiTheme="majorHAnsi" w:cs="Times New Roman"/>
        </w:rPr>
        <w:tab/>
      </w:r>
      <w:r w:rsidRPr="009B085F">
        <w:rPr>
          <w:rFonts w:asciiTheme="majorHAnsi" w:eastAsiaTheme="minorEastAsia" w:hAnsiTheme="majorHAnsi" w:cs="Times New Roman"/>
          <w:vertAlign w:val="superscript"/>
        </w:rPr>
        <w:t>b</w:t>
      </w:r>
      <w:r w:rsidRPr="009B085F">
        <w:rPr>
          <w:rFonts w:asciiTheme="majorHAnsi" w:eastAsiaTheme="minorEastAsia" w:hAnsiTheme="majorHAnsi" w:cs="Times New Roman"/>
        </w:rPr>
        <w:t>as of July 2016</w:t>
      </w:r>
    </w:p>
    <w:sectPr w:rsidR="009B085F" w:rsidRPr="009B085F" w:rsidSect="009766D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ECDEC" w14:textId="77777777" w:rsidR="0085520E" w:rsidRDefault="0085520E" w:rsidP="00706B08">
      <w:pPr>
        <w:spacing w:after="0" w:line="240" w:lineRule="auto"/>
      </w:pPr>
      <w:r>
        <w:separator/>
      </w:r>
    </w:p>
  </w:endnote>
  <w:endnote w:type="continuationSeparator" w:id="0">
    <w:p w14:paraId="5BBE9D9F" w14:textId="77777777" w:rsidR="0085520E" w:rsidRDefault="0085520E" w:rsidP="00706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utura Std 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5676268"/>
      <w:docPartObj>
        <w:docPartGallery w:val="Page Numbers (Bottom of Page)"/>
        <w:docPartUnique/>
      </w:docPartObj>
    </w:sdtPr>
    <w:sdtEndPr/>
    <w:sdtContent>
      <w:p w14:paraId="4E354F3C" w14:textId="037BACDB" w:rsidR="00D465B6" w:rsidRDefault="00D46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E2D9306" w14:textId="77777777" w:rsidR="00D465B6" w:rsidRDefault="00D46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D64308" w14:textId="77777777" w:rsidR="0085520E" w:rsidRDefault="0085520E" w:rsidP="00706B08">
      <w:pPr>
        <w:spacing w:after="0" w:line="240" w:lineRule="auto"/>
      </w:pPr>
      <w:r>
        <w:separator/>
      </w:r>
    </w:p>
  </w:footnote>
  <w:footnote w:type="continuationSeparator" w:id="0">
    <w:p w14:paraId="60D82071" w14:textId="77777777" w:rsidR="0085520E" w:rsidRDefault="0085520E" w:rsidP="00706B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A7DE5"/>
    <w:multiLevelType w:val="hybridMultilevel"/>
    <w:tmpl w:val="AA2E4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C1A56"/>
    <w:multiLevelType w:val="hybridMultilevel"/>
    <w:tmpl w:val="69A8EF2E"/>
    <w:lvl w:ilvl="0" w:tplc="23B8D150">
      <w:numFmt w:val="bullet"/>
      <w:lvlText w:val="-"/>
      <w:lvlJc w:val="left"/>
      <w:pPr>
        <w:ind w:left="420" w:hanging="360"/>
      </w:pPr>
      <w:rPr>
        <w:rFonts w:ascii="Cambria" w:eastAsiaTheme="minorHAns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13270F0"/>
    <w:multiLevelType w:val="hybridMultilevel"/>
    <w:tmpl w:val="DAB844BE"/>
    <w:lvl w:ilvl="0" w:tplc="A1B8B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70E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F63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865A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465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96D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1655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A03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F8B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3650DAD"/>
    <w:multiLevelType w:val="hybridMultilevel"/>
    <w:tmpl w:val="D374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21889"/>
    <w:multiLevelType w:val="hybridMultilevel"/>
    <w:tmpl w:val="06624D98"/>
    <w:lvl w:ilvl="0" w:tplc="281AEF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A2E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CAE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2A7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A8D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34D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644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40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2E93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E422F70"/>
    <w:multiLevelType w:val="hybridMultilevel"/>
    <w:tmpl w:val="2118F794"/>
    <w:lvl w:ilvl="0" w:tplc="ACF83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AD3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07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36AB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20F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AE9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66B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703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0EB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13C4DD4"/>
    <w:multiLevelType w:val="hybridMultilevel"/>
    <w:tmpl w:val="10B2F3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01943"/>
    <w:multiLevelType w:val="hybridMultilevel"/>
    <w:tmpl w:val="F468C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E798C"/>
    <w:multiLevelType w:val="hybridMultilevel"/>
    <w:tmpl w:val="9EBAADE2"/>
    <w:lvl w:ilvl="0" w:tplc="319C7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A3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E427E0">
      <w:start w:val="120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A85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9A1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D25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B60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905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C09B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4A20C46"/>
    <w:multiLevelType w:val="hybridMultilevel"/>
    <w:tmpl w:val="37DC4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56AA1"/>
    <w:multiLevelType w:val="hybridMultilevel"/>
    <w:tmpl w:val="C540BF7E"/>
    <w:lvl w:ilvl="0" w:tplc="C3FC2C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227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A5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00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26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A1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509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2C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14E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0556EF4"/>
    <w:multiLevelType w:val="hybridMultilevel"/>
    <w:tmpl w:val="EEC22250"/>
    <w:lvl w:ilvl="0" w:tplc="A324181C">
      <w:start w:val="1"/>
      <w:numFmt w:val="decimal"/>
      <w:lvlText w:val="%1."/>
      <w:lvlJc w:val="left"/>
      <w:pPr>
        <w:ind w:left="6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2" w15:restartNumberingAfterBreak="0">
    <w:nsid w:val="60E87B5F"/>
    <w:multiLevelType w:val="hybridMultilevel"/>
    <w:tmpl w:val="601A5778"/>
    <w:lvl w:ilvl="0" w:tplc="E968D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36A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DED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9096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48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E00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682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660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C23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19B43E9"/>
    <w:multiLevelType w:val="hybridMultilevel"/>
    <w:tmpl w:val="065434A6"/>
    <w:lvl w:ilvl="0" w:tplc="43B4D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F86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400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A0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F839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4EE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5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526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F46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194E84"/>
    <w:multiLevelType w:val="hybridMultilevel"/>
    <w:tmpl w:val="E7BA79F2"/>
    <w:lvl w:ilvl="0" w:tplc="C26C3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6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5AC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B4F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64A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F67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3EF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689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4630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F2702F4"/>
    <w:multiLevelType w:val="hybridMultilevel"/>
    <w:tmpl w:val="71042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B55A9"/>
    <w:multiLevelType w:val="hybridMultilevel"/>
    <w:tmpl w:val="19D66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140AF6"/>
    <w:multiLevelType w:val="hybridMultilevel"/>
    <w:tmpl w:val="481493FA"/>
    <w:lvl w:ilvl="0" w:tplc="4E102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C5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6F8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C29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42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AE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969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E89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EFD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8E07489"/>
    <w:multiLevelType w:val="hybridMultilevel"/>
    <w:tmpl w:val="D5FCA786"/>
    <w:lvl w:ilvl="0" w:tplc="28F6CE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84FD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A63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B4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C4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22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1E6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E5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002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CF80CE8"/>
    <w:multiLevelType w:val="hybridMultilevel"/>
    <w:tmpl w:val="8BE68394"/>
    <w:lvl w:ilvl="0" w:tplc="4014A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BC6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F882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09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A2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8A9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EC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B67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549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13"/>
  </w:num>
  <w:num w:numId="5">
    <w:abstractNumId w:val="8"/>
  </w:num>
  <w:num w:numId="6">
    <w:abstractNumId w:val="6"/>
  </w:num>
  <w:num w:numId="7">
    <w:abstractNumId w:val="3"/>
  </w:num>
  <w:num w:numId="8">
    <w:abstractNumId w:val="19"/>
  </w:num>
  <w:num w:numId="9">
    <w:abstractNumId w:val="2"/>
  </w:num>
  <w:num w:numId="10">
    <w:abstractNumId w:val="12"/>
  </w:num>
  <w:num w:numId="11">
    <w:abstractNumId w:val="4"/>
  </w:num>
  <w:num w:numId="12">
    <w:abstractNumId w:val="17"/>
  </w:num>
  <w:num w:numId="13">
    <w:abstractNumId w:val="10"/>
  </w:num>
  <w:num w:numId="14">
    <w:abstractNumId w:val="18"/>
  </w:num>
  <w:num w:numId="15">
    <w:abstractNumId w:val="16"/>
  </w:num>
  <w:num w:numId="16">
    <w:abstractNumId w:val="14"/>
  </w:num>
  <w:num w:numId="17">
    <w:abstractNumId w:val="11"/>
  </w:num>
  <w:num w:numId="18">
    <w:abstractNumId w:val="15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3A16654C-FCF0-46D4-A34C-13603311FE8A}"/>
    <w:docVar w:name="dgnword-eventsink" w:val="4790111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tvprtwst99v1ewazcpdvr6wxxap5t9eptp&quot;&gt;JE surveillance&lt;record-ids&gt;&lt;item&gt;1&lt;/item&gt;&lt;item&gt;2&lt;/item&gt;&lt;item&gt;3&lt;/item&gt;&lt;item&gt;7&lt;/item&gt;&lt;item&gt;13&lt;/item&gt;&lt;item&gt;14&lt;/item&gt;&lt;item&gt;15&lt;/item&gt;&lt;item&gt;21&lt;/item&gt;&lt;item&gt;22&lt;/item&gt;&lt;item&gt;24&lt;/item&gt;&lt;item&gt;26&lt;/item&gt;&lt;item&gt;27&lt;/item&gt;&lt;item&gt;28&lt;/item&gt;&lt;item&gt;32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503C2"/>
    <w:rsid w:val="00001FDF"/>
    <w:rsid w:val="00005E6E"/>
    <w:rsid w:val="00006FE4"/>
    <w:rsid w:val="00010928"/>
    <w:rsid w:val="0001467E"/>
    <w:rsid w:val="00015066"/>
    <w:rsid w:val="0001544F"/>
    <w:rsid w:val="00017669"/>
    <w:rsid w:val="00020B82"/>
    <w:rsid w:val="000213A4"/>
    <w:rsid w:val="00021560"/>
    <w:rsid w:val="00025BF8"/>
    <w:rsid w:val="0002641D"/>
    <w:rsid w:val="000267ED"/>
    <w:rsid w:val="0002774C"/>
    <w:rsid w:val="000325FF"/>
    <w:rsid w:val="0003658E"/>
    <w:rsid w:val="000413ED"/>
    <w:rsid w:val="00042614"/>
    <w:rsid w:val="000443C2"/>
    <w:rsid w:val="00047914"/>
    <w:rsid w:val="00047D58"/>
    <w:rsid w:val="00052AC1"/>
    <w:rsid w:val="00052F07"/>
    <w:rsid w:val="00054414"/>
    <w:rsid w:val="00054F16"/>
    <w:rsid w:val="00056B51"/>
    <w:rsid w:val="00057316"/>
    <w:rsid w:val="00063C60"/>
    <w:rsid w:val="00067A14"/>
    <w:rsid w:val="00072003"/>
    <w:rsid w:val="00073E49"/>
    <w:rsid w:val="00075A59"/>
    <w:rsid w:val="0007650C"/>
    <w:rsid w:val="00077214"/>
    <w:rsid w:val="00084E86"/>
    <w:rsid w:val="0008607D"/>
    <w:rsid w:val="000867F8"/>
    <w:rsid w:val="00092596"/>
    <w:rsid w:val="000938F5"/>
    <w:rsid w:val="0009489E"/>
    <w:rsid w:val="000948CA"/>
    <w:rsid w:val="00094A32"/>
    <w:rsid w:val="0009668E"/>
    <w:rsid w:val="00096F04"/>
    <w:rsid w:val="000A3966"/>
    <w:rsid w:val="000A49BA"/>
    <w:rsid w:val="000A73D5"/>
    <w:rsid w:val="000B2F13"/>
    <w:rsid w:val="000B390F"/>
    <w:rsid w:val="000B531B"/>
    <w:rsid w:val="000B6CC2"/>
    <w:rsid w:val="000B7918"/>
    <w:rsid w:val="000C1309"/>
    <w:rsid w:val="000C2F7C"/>
    <w:rsid w:val="000C30CA"/>
    <w:rsid w:val="000C3879"/>
    <w:rsid w:val="000C5387"/>
    <w:rsid w:val="000C5460"/>
    <w:rsid w:val="000D00F3"/>
    <w:rsid w:val="000D02DE"/>
    <w:rsid w:val="000D1005"/>
    <w:rsid w:val="000D1D4A"/>
    <w:rsid w:val="000D5E44"/>
    <w:rsid w:val="000D7198"/>
    <w:rsid w:val="000D73AB"/>
    <w:rsid w:val="000E14C3"/>
    <w:rsid w:val="000E703C"/>
    <w:rsid w:val="000F008F"/>
    <w:rsid w:val="000F2383"/>
    <w:rsid w:val="000F78C3"/>
    <w:rsid w:val="000F7909"/>
    <w:rsid w:val="00102D1D"/>
    <w:rsid w:val="00103DFF"/>
    <w:rsid w:val="00106894"/>
    <w:rsid w:val="0010738B"/>
    <w:rsid w:val="001127E3"/>
    <w:rsid w:val="0011530D"/>
    <w:rsid w:val="00117139"/>
    <w:rsid w:val="00120ED2"/>
    <w:rsid w:val="00123E6D"/>
    <w:rsid w:val="001256EC"/>
    <w:rsid w:val="00126EE7"/>
    <w:rsid w:val="00130E79"/>
    <w:rsid w:val="00131AF8"/>
    <w:rsid w:val="0013337F"/>
    <w:rsid w:val="0013482B"/>
    <w:rsid w:val="001362C0"/>
    <w:rsid w:val="00136E13"/>
    <w:rsid w:val="00137416"/>
    <w:rsid w:val="00140931"/>
    <w:rsid w:val="00140C8C"/>
    <w:rsid w:val="00143939"/>
    <w:rsid w:val="00144859"/>
    <w:rsid w:val="001449F3"/>
    <w:rsid w:val="001466AF"/>
    <w:rsid w:val="00150B4F"/>
    <w:rsid w:val="00152C17"/>
    <w:rsid w:val="00154B7A"/>
    <w:rsid w:val="001578EF"/>
    <w:rsid w:val="001612BE"/>
    <w:rsid w:val="00162185"/>
    <w:rsid w:val="001643E5"/>
    <w:rsid w:val="00165411"/>
    <w:rsid w:val="0016710A"/>
    <w:rsid w:val="0017053A"/>
    <w:rsid w:val="00170DA8"/>
    <w:rsid w:val="00175015"/>
    <w:rsid w:val="00175F83"/>
    <w:rsid w:val="00177EC8"/>
    <w:rsid w:val="00180B1E"/>
    <w:rsid w:val="00183141"/>
    <w:rsid w:val="00183759"/>
    <w:rsid w:val="0018675C"/>
    <w:rsid w:val="00191FCD"/>
    <w:rsid w:val="00195225"/>
    <w:rsid w:val="001953B9"/>
    <w:rsid w:val="001953CA"/>
    <w:rsid w:val="001A23FD"/>
    <w:rsid w:val="001A6DE5"/>
    <w:rsid w:val="001B1ED8"/>
    <w:rsid w:val="001B21C2"/>
    <w:rsid w:val="001B226C"/>
    <w:rsid w:val="001B4A57"/>
    <w:rsid w:val="001B4B35"/>
    <w:rsid w:val="001B7721"/>
    <w:rsid w:val="001B776F"/>
    <w:rsid w:val="001C0138"/>
    <w:rsid w:val="001C090D"/>
    <w:rsid w:val="001C351F"/>
    <w:rsid w:val="001C42EC"/>
    <w:rsid w:val="001C5D76"/>
    <w:rsid w:val="001D0CE1"/>
    <w:rsid w:val="001D3399"/>
    <w:rsid w:val="001D35D9"/>
    <w:rsid w:val="001D37FA"/>
    <w:rsid w:val="001D5C62"/>
    <w:rsid w:val="001E0A67"/>
    <w:rsid w:val="001E451E"/>
    <w:rsid w:val="001E55AE"/>
    <w:rsid w:val="001E577A"/>
    <w:rsid w:val="001E5846"/>
    <w:rsid w:val="001E5F9E"/>
    <w:rsid w:val="001E6634"/>
    <w:rsid w:val="001E66E2"/>
    <w:rsid w:val="001E6EFA"/>
    <w:rsid w:val="001E737C"/>
    <w:rsid w:val="001E7A23"/>
    <w:rsid w:val="001F022C"/>
    <w:rsid w:val="001F2317"/>
    <w:rsid w:val="001F28E9"/>
    <w:rsid w:val="001F2AD5"/>
    <w:rsid w:val="0020268D"/>
    <w:rsid w:val="00206921"/>
    <w:rsid w:val="00206F24"/>
    <w:rsid w:val="0021130E"/>
    <w:rsid w:val="00213D54"/>
    <w:rsid w:val="002146D7"/>
    <w:rsid w:val="00221079"/>
    <w:rsid w:val="00221C59"/>
    <w:rsid w:val="00222BF1"/>
    <w:rsid w:val="00226346"/>
    <w:rsid w:val="00226A64"/>
    <w:rsid w:val="00227446"/>
    <w:rsid w:val="00231633"/>
    <w:rsid w:val="002316BF"/>
    <w:rsid w:val="002324F2"/>
    <w:rsid w:val="00232650"/>
    <w:rsid w:val="00233F3F"/>
    <w:rsid w:val="002368CD"/>
    <w:rsid w:val="00240961"/>
    <w:rsid w:val="00240A70"/>
    <w:rsid w:val="00240BD9"/>
    <w:rsid w:val="002426BE"/>
    <w:rsid w:val="0024282F"/>
    <w:rsid w:val="00246349"/>
    <w:rsid w:val="00246AFC"/>
    <w:rsid w:val="00250567"/>
    <w:rsid w:val="00251E58"/>
    <w:rsid w:val="002525CD"/>
    <w:rsid w:val="00252AC6"/>
    <w:rsid w:val="00254C28"/>
    <w:rsid w:val="002550EB"/>
    <w:rsid w:val="00255F2D"/>
    <w:rsid w:val="00256DD0"/>
    <w:rsid w:val="00257C08"/>
    <w:rsid w:val="00260638"/>
    <w:rsid w:val="002612EC"/>
    <w:rsid w:val="00261E17"/>
    <w:rsid w:val="00263C3D"/>
    <w:rsid w:val="00265AE4"/>
    <w:rsid w:val="00266330"/>
    <w:rsid w:val="00266B58"/>
    <w:rsid w:val="00271493"/>
    <w:rsid w:val="0027173B"/>
    <w:rsid w:val="00272340"/>
    <w:rsid w:val="00275449"/>
    <w:rsid w:val="002758B1"/>
    <w:rsid w:val="002809C9"/>
    <w:rsid w:val="00280BE8"/>
    <w:rsid w:val="00281885"/>
    <w:rsid w:val="00282252"/>
    <w:rsid w:val="00282B96"/>
    <w:rsid w:val="002845F8"/>
    <w:rsid w:val="00287C6E"/>
    <w:rsid w:val="00291123"/>
    <w:rsid w:val="0029238F"/>
    <w:rsid w:val="00293B35"/>
    <w:rsid w:val="00296EFC"/>
    <w:rsid w:val="00296FFB"/>
    <w:rsid w:val="002A012E"/>
    <w:rsid w:val="002A058F"/>
    <w:rsid w:val="002A4B0D"/>
    <w:rsid w:val="002A4F63"/>
    <w:rsid w:val="002A5895"/>
    <w:rsid w:val="002B0696"/>
    <w:rsid w:val="002B2BA7"/>
    <w:rsid w:val="002B3305"/>
    <w:rsid w:val="002B44F7"/>
    <w:rsid w:val="002B5DAE"/>
    <w:rsid w:val="002B7D5E"/>
    <w:rsid w:val="002C35D9"/>
    <w:rsid w:val="002C3E5A"/>
    <w:rsid w:val="002C6E29"/>
    <w:rsid w:val="002C7D38"/>
    <w:rsid w:val="002D29EF"/>
    <w:rsid w:val="002D4E18"/>
    <w:rsid w:val="002D78FF"/>
    <w:rsid w:val="002E2199"/>
    <w:rsid w:val="002E2526"/>
    <w:rsid w:val="002E3E7D"/>
    <w:rsid w:val="002E56E3"/>
    <w:rsid w:val="002E5830"/>
    <w:rsid w:val="002E6DFA"/>
    <w:rsid w:val="002F0CE6"/>
    <w:rsid w:val="002F26D4"/>
    <w:rsid w:val="002F5343"/>
    <w:rsid w:val="003017B5"/>
    <w:rsid w:val="00302112"/>
    <w:rsid w:val="003024A4"/>
    <w:rsid w:val="003032AE"/>
    <w:rsid w:val="003045E6"/>
    <w:rsid w:val="0031173E"/>
    <w:rsid w:val="00314E9E"/>
    <w:rsid w:val="00314F41"/>
    <w:rsid w:val="00316AD7"/>
    <w:rsid w:val="00317E2A"/>
    <w:rsid w:val="003227F5"/>
    <w:rsid w:val="0032413A"/>
    <w:rsid w:val="00325ED7"/>
    <w:rsid w:val="0032705F"/>
    <w:rsid w:val="00334C45"/>
    <w:rsid w:val="00335D4E"/>
    <w:rsid w:val="00336B80"/>
    <w:rsid w:val="00336BB2"/>
    <w:rsid w:val="0033743D"/>
    <w:rsid w:val="0034232B"/>
    <w:rsid w:val="0034523C"/>
    <w:rsid w:val="00345737"/>
    <w:rsid w:val="00345D89"/>
    <w:rsid w:val="00345E00"/>
    <w:rsid w:val="00346AD5"/>
    <w:rsid w:val="00352DBE"/>
    <w:rsid w:val="00353950"/>
    <w:rsid w:val="0035472A"/>
    <w:rsid w:val="0035613F"/>
    <w:rsid w:val="003564F6"/>
    <w:rsid w:val="003577BD"/>
    <w:rsid w:val="00357915"/>
    <w:rsid w:val="003579B6"/>
    <w:rsid w:val="003614DD"/>
    <w:rsid w:val="0036167A"/>
    <w:rsid w:val="003657F8"/>
    <w:rsid w:val="0037064D"/>
    <w:rsid w:val="00371F0F"/>
    <w:rsid w:val="0037379B"/>
    <w:rsid w:val="00373B94"/>
    <w:rsid w:val="00375507"/>
    <w:rsid w:val="0037698E"/>
    <w:rsid w:val="0038390C"/>
    <w:rsid w:val="00384195"/>
    <w:rsid w:val="00387195"/>
    <w:rsid w:val="003903CA"/>
    <w:rsid w:val="003940E9"/>
    <w:rsid w:val="003941DB"/>
    <w:rsid w:val="00396470"/>
    <w:rsid w:val="00396A8B"/>
    <w:rsid w:val="00396BC9"/>
    <w:rsid w:val="003973BC"/>
    <w:rsid w:val="003A5C16"/>
    <w:rsid w:val="003A7748"/>
    <w:rsid w:val="003A7842"/>
    <w:rsid w:val="003A7DEA"/>
    <w:rsid w:val="003B146E"/>
    <w:rsid w:val="003B2268"/>
    <w:rsid w:val="003B2537"/>
    <w:rsid w:val="003B4478"/>
    <w:rsid w:val="003B6C40"/>
    <w:rsid w:val="003C3791"/>
    <w:rsid w:val="003C6D30"/>
    <w:rsid w:val="003D2C58"/>
    <w:rsid w:val="003D346C"/>
    <w:rsid w:val="003D4EFF"/>
    <w:rsid w:val="003D586D"/>
    <w:rsid w:val="003E0561"/>
    <w:rsid w:val="003E28F4"/>
    <w:rsid w:val="003E2BE6"/>
    <w:rsid w:val="003E2CCB"/>
    <w:rsid w:val="003E468C"/>
    <w:rsid w:val="003F0835"/>
    <w:rsid w:val="003F6DC6"/>
    <w:rsid w:val="003F7588"/>
    <w:rsid w:val="004001F0"/>
    <w:rsid w:val="00404DAF"/>
    <w:rsid w:val="00411972"/>
    <w:rsid w:val="004135A2"/>
    <w:rsid w:val="00414B15"/>
    <w:rsid w:val="00414CB9"/>
    <w:rsid w:val="004162B3"/>
    <w:rsid w:val="00424F0B"/>
    <w:rsid w:val="00425AAA"/>
    <w:rsid w:val="00425BA4"/>
    <w:rsid w:val="00425EF2"/>
    <w:rsid w:val="004261E0"/>
    <w:rsid w:val="00431C57"/>
    <w:rsid w:val="00437871"/>
    <w:rsid w:val="00443101"/>
    <w:rsid w:val="0044590A"/>
    <w:rsid w:val="00446832"/>
    <w:rsid w:val="004552D6"/>
    <w:rsid w:val="00455FD1"/>
    <w:rsid w:val="0046001D"/>
    <w:rsid w:val="00461780"/>
    <w:rsid w:val="00461FB8"/>
    <w:rsid w:val="00462045"/>
    <w:rsid w:val="00463B96"/>
    <w:rsid w:val="00464158"/>
    <w:rsid w:val="00464244"/>
    <w:rsid w:val="0046520D"/>
    <w:rsid w:val="004668D8"/>
    <w:rsid w:val="00471B03"/>
    <w:rsid w:val="004721A9"/>
    <w:rsid w:val="0047237B"/>
    <w:rsid w:val="0047274E"/>
    <w:rsid w:val="00472928"/>
    <w:rsid w:val="004764CC"/>
    <w:rsid w:val="004828FA"/>
    <w:rsid w:val="00485561"/>
    <w:rsid w:val="004859ED"/>
    <w:rsid w:val="00487167"/>
    <w:rsid w:val="00491C93"/>
    <w:rsid w:val="00492A33"/>
    <w:rsid w:val="00496400"/>
    <w:rsid w:val="00496B2C"/>
    <w:rsid w:val="00496B36"/>
    <w:rsid w:val="004A2576"/>
    <w:rsid w:val="004A38FA"/>
    <w:rsid w:val="004A47C0"/>
    <w:rsid w:val="004A5475"/>
    <w:rsid w:val="004B093F"/>
    <w:rsid w:val="004B1F2A"/>
    <w:rsid w:val="004B20E2"/>
    <w:rsid w:val="004B355B"/>
    <w:rsid w:val="004B3679"/>
    <w:rsid w:val="004B486A"/>
    <w:rsid w:val="004B4C2B"/>
    <w:rsid w:val="004B4EDE"/>
    <w:rsid w:val="004B533C"/>
    <w:rsid w:val="004B5B82"/>
    <w:rsid w:val="004B6065"/>
    <w:rsid w:val="004C1172"/>
    <w:rsid w:val="004C6BE1"/>
    <w:rsid w:val="004D0504"/>
    <w:rsid w:val="004D2FFE"/>
    <w:rsid w:val="004D5F4C"/>
    <w:rsid w:val="004D699A"/>
    <w:rsid w:val="004D74EC"/>
    <w:rsid w:val="004E05BA"/>
    <w:rsid w:val="004E0CC7"/>
    <w:rsid w:val="004E2DAD"/>
    <w:rsid w:val="004E4B3A"/>
    <w:rsid w:val="004E4EF2"/>
    <w:rsid w:val="004F12D3"/>
    <w:rsid w:val="004F22A0"/>
    <w:rsid w:val="004F2A51"/>
    <w:rsid w:val="004F2AE8"/>
    <w:rsid w:val="004F6060"/>
    <w:rsid w:val="004F79AE"/>
    <w:rsid w:val="004F7CA0"/>
    <w:rsid w:val="00502D46"/>
    <w:rsid w:val="00502EEC"/>
    <w:rsid w:val="00503707"/>
    <w:rsid w:val="00506AFC"/>
    <w:rsid w:val="00512DB3"/>
    <w:rsid w:val="00513EC2"/>
    <w:rsid w:val="0051549E"/>
    <w:rsid w:val="00515C0E"/>
    <w:rsid w:val="005164A2"/>
    <w:rsid w:val="0052005B"/>
    <w:rsid w:val="005227FA"/>
    <w:rsid w:val="0052371A"/>
    <w:rsid w:val="00524478"/>
    <w:rsid w:val="005323E1"/>
    <w:rsid w:val="0053373D"/>
    <w:rsid w:val="00534A25"/>
    <w:rsid w:val="005357E3"/>
    <w:rsid w:val="0053612A"/>
    <w:rsid w:val="00537BB6"/>
    <w:rsid w:val="00541080"/>
    <w:rsid w:val="0054220C"/>
    <w:rsid w:val="005429EB"/>
    <w:rsid w:val="00546D08"/>
    <w:rsid w:val="00547578"/>
    <w:rsid w:val="00552C28"/>
    <w:rsid w:val="0056003F"/>
    <w:rsid w:val="00564699"/>
    <w:rsid w:val="00564AB3"/>
    <w:rsid w:val="00564AED"/>
    <w:rsid w:val="005669AB"/>
    <w:rsid w:val="00573DB5"/>
    <w:rsid w:val="00574466"/>
    <w:rsid w:val="00575FCD"/>
    <w:rsid w:val="0058399E"/>
    <w:rsid w:val="0058609B"/>
    <w:rsid w:val="00590FC1"/>
    <w:rsid w:val="005916F9"/>
    <w:rsid w:val="0059242C"/>
    <w:rsid w:val="0059383F"/>
    <w:rsid w:val="005A0875"/>
    <w:rsid w:val="005A0CBF"/>
    <w:rsid w:val="005A209C"/>
    <w:rsid w:val="005A22D5"/>
    <w:rsid w:val="005A43C9"/>
    <w:rsid w:val="005A4CB1"/>
    <w:rsid w:val="005A7A6F"/>
    <w:rsid w:val="005B383D"/>
    <w:rsid w:val="005B47F4"/>
    <w:rsid w:val="005C15E6"/>
    <w:rsid w:val="005C1B5C"/>
    <w:rsid w:val="005C573C"/>
    <w:rsid w:val="005C67A8"/>
    <w:rsid w:val="005C7333"/>
    <w:rsid w:val="005C7E70"/>
    <w:rsid w:val="005D00DB"/>
    <w:rsid w:val="005D162E"/>
    <w:rsid w:val="005D1E3E"/>
    <w:rsid w:val="005D4270"/>
    <w:rsid w:val="005D58D1"/>
    <w:rsid w:val="005D6603"/>
    <w:rsid w:val="005D6653"/>
    <w:rsid w:val="005E1056"/>
    <w:rsid w:val="005E109F"/>
    <w:rsid w:val="005E28EB"/>
    <w:rsid w:val="005E3F9E"/>
    <w:rsid w:val="005E41CD"/>
    <w:rsid w:val="005E438E"/>
    <w:rsid w:val="005E7A38"/>
    <w:rsid w:val="005F0198"/>
    <w:rsid w:val="005F0B1F"/>
    <w:rsid w:val="005F0C08"/>
    <w:rsid w:val="005F2128"/>
    <w:rsid w:val="005F2928"/>
    <w:rsid w:val="005F3695"/>
    <w:rsid w:val="005F42E4"/>
    <w:rsid w:val="005F5C1B"/>
    <w:rsid w:val="005F697D"/>
    <w:rsid w:val="005F7862"/>
    <w:rsid w:val="00601958"/>
    <w:rsid w:val="0061113F"/>
    <w:rsid w:val="00611E55"/>
    <w:rsid w:val="00611FF0"/>
    <w:rsid w:val="00613AF6"/>
    <w:rsid w:val="006153A4"/>
    <w:rsid w:val="006153F0"/>
    <w:rsid w:val="006167D9"/>
    <w:rsid w:val="00617843"/>
    <w:rsid w:val="00621778"/>
    <w:rsid w:val="00631399"/>
    <w:rsid w:val="00631607"/>
    <w:rsid w:val="00631947"/>
    <w:rsid w:val="00631C89"/>
    <w:rsid w:val="0063363C"/>
    <w:rsid w:val="006348C0"/>
    <w:rsid w:val="00635D77"/>
    <w:rsid w:val="00640831"/>
    <w:rsid w:val="00643194"/>
    <w:rsid w:val="006466C2"/>
    <w:rsid w:val="006473D4"/>
    <w:rsid w:val="006508CA"/>
    <w:rsid w:val="00651174"/>
    <w:rsid w:val="00654D2F"/>
    <w:rsid w:val="006554F8"/>
    <w:rsid w:val="00655D3A"/>
    <w:rsid w:val="006562F5"/>
    <w:rsid w:val="00656DF8"/>
    <w:rsid w:val="0066050A"/>
    <w:rsid w:val="00664B43"/>
    <w:rsid w:val="00664E75"/>
    <w:rsid w:val="00665B17"/>
    <w:rsid w:val="0066783D"/>
    <w:rsid w:val="006703AE"/>
    <w:rsid w:val="006732A7"/>
    <w:rsid w:val="0067342A"/>
    <w:rsid w:val="0067504F"/>
    <w:rsid w:val="00683427"/>
    <w:rsid w:val="006847DB"/>
    <w:rsid w:val="006851B0"/>
    <w:rsid w:val="0069045E"/>
    <w:rsid w:val="00691796"/>
    <w:rsid w:val="00691E41"/>
    <w:rsid w:val="006A2B79"/>
    <w:rsid w:val="006A38F9"/>
    <w:rsid w:val="006A3D73"/>
    <w:rsid w:val="006A4424"/>
    <w:rsid w:val="006A44ED"/>
    <w:rsid w:val="006A702E"/>
    <w:rsid w:val="006A7293"/>
    <w:rsid w:val="006A72A9"/>
    <w:rsid w:val="006B056B"/>
    <w:rsid w:val="006B35F1"/>
    <w:rsid w:val="006B5181"/>
    <w:rsid w:val="006B5EBA"/>
    <w:rsid w:val="006B7793"/>
    <w:rsid w:val="006B7E56"/>
    <w:rsid w:val="006C0A91"/>
    <w:rsid w:val="006C1345"/>
    <w:rsid w:val="006C2786"/>
    <w:rsid w:val="006C2AC6"/>
    <w:rsid w:val="006C4277"/>
    <w:rsid w:val="006C4749"/>
    <w:rsid w:val="006C4B2D"/>
    <w:rsid w:val="006C55DD"/>
    <w:rsid w:val="006C5AC7"/>
    <w:rsid w:val="006C697A"/>
    <w:rsid w:val="006C7E6D"/>
    <w:rsid w:val="006D07E0"/>
    <w:rsid w:val="006D1716"/>
    <w:rsid w:val="006D35BD"/>
    <w:rsid w:val="006D467E"/>
    <w:rsid w:val="006D4DE8"/>
    <w:rsid w:val="006D6ACF"/>
    <w:rsid w:val="006E2A2D"/>
    <w:rsid w:val="006E2D62"/>
    <w:rsid w:val="006E56DE"/>
    <w:rsid w:val="006E72E8"/>
    <w:rsid w:val="006F0437"/>
    <w:rsid w:val="006F42BB"/>
    <w:rsid w:val="006F4EDE"/>
    <w:rsid w:val="006F4F65"/>
    <w:rsid w:val="006F62DA"/>
    <w:rsid w:val="00701DA5"/>
    <w:rsid w:val="007023A0"/>
    <w:rsid w:val="00702519"/>
    <w:rsid w:val="00702851"/>
    <w:rsid w:val="00703C80"/>
    <w:rsid w:val="00703D4A"/>
    <w:rsid w:val="00704360"/>
    <w:rsid w:val="00706B08"/>
    <w:rsid w:val="00707219"/>
    <w:rsid w:val="0071085A"/>
    <w:rsid w:val="007108C5"/>
    <w:rsid w:val="00711E3E"/>
    <w:rsid w:val="007123C4"/>
    <w:rsid w:val="00712774"/>
    <w:rsid w:val="007157F6"/>
    <w:rsid w:val="007175FF"/>
    <w:rsid w:val="00720616"/>
    <w:rsid w:val="0072116B"/>
    <w:rsid w:val="00723734"/>
    <w:rsid w:val="0072393E"/>
    <w:rsid w:val="00724B1F"/>
    <w:rsid w:val="00726A4F"/>
    <w:rsid w:val="00727BD9"/>
    <w:rsid w:val="007341C7"/>
    <w:rsid w:val="00734646"/>
    <w:rsid w:val="007349F7"/>
    <w:rsid w:val="00734D0E"/>
    <w:rsid w:val="0073792B"/>
    <w:rsid w:val="00740A85"/>
    <w:rsid w:val="0074239C"/>
    <w:rsid w:val="0074317F"/>
    <w:rsid w:val="00743FAB"/>
    <w:rsid w:val="00744502"/>
    <w:rsid w:val="00745556"/>
    <w:rsid w:val="0075036F"/>
    <w:rsid w:val="00751B5A"/>
    <w:rsid w:val="00752790"/>
    <w:rsid w:val="00753B35"/>
    <w:rsid w:val="00755CDD"/>
    <w:rsid w:val="0075679B"/>
    <w:rsid w:val="00757D7D"/>
    <w:rsid w:val="00760BE0"/>
    <w:rsid w:val="00762DD9"/>
    <w:rsid w:val="00763254"/>
    <w:rsid w:val="00763D19"/>
    <w:rsid w:val="00764AB8"/>
    <w:rsid w:val="0076504C"/>
    <w:rsid w:val="0076644C"/>
    <w:rsid w:val="007719D2"/>
    <w:rsid w:val="0077382C"/>
    <w:rsid w:val="00774A35"/>
    <w:rsid w:val="0077558D"/>
    <w:rsid w:val="007767C2"/>
    <w:rsid w:val="00781204"/>
    <w:rsid w:val="0078613D"/>
    <w:rsid w:val="0079006A"/>
    <w:rsid w:val="00790CCD"/>
    <w:rsid w:val="00793A92"/>
    <w:rsid w:val="007958C3"/>
    <w:rsid w:val="00797D24"/>
    <w:rsid w:val="007A09B0"/>
    <w:rsid w:val="007A1B4C"/>
    <w:rsid w:val="007A205B"/>
    <w:rsid w:val="007A56DE"/>
    <w:rsid w:val="007A60BC"/>
    <w:rsid w:val="007A6103"/>
    <w:rsid w:val="007A6E63"/>
    <w:rsid w:val="007A707B"/>
    <w:rsid w:val="007B01B4"/>
    <w:rsid w:val="007B19F9"/>
    <w:rsid w:val="007B2E5A"/>
    <w:rsid w:val="007B567D"/>
    <w:rsid w:val="007B5FC9"/>
    <w:rsid w:val="007C0684"/>
    <w:rsid w:val="007C3860"/>
    <w:rsid w:val="007C57CD"/>
    <w:rsid w:val="007C665A"/>
    <w:rsid w:val="007C7674"/>
    <w:rsid w:val="007C7961"/>
    <w:rsid w:val="007C7B64"/>
    <w:rsid w:val="007D2032"/>
    <w:rsid w:val="007D2800"/>
    <w:rsid w:val="007D3B34"/>
    <w:rsid w:val="007E0117"/>
    <w:rsid w:val="007E200D"/>
    <w:rsid w:val="007E39C3"/>
    <w:rsid w:val="007F2419"/>
    <w:rsid w:val="007F44A5"/>
    <w:rsid w:val="007F511C"/>
    <w:rsid w:val="007F7532"/>
    <w:rsid w:val="00800A47"/>
    <w:rsid w:val="008013C5"/>
    <w:rsid w:val="00801C9A"/>
    <w:rsid w:val="00805C38"/>
    <w:rsid w:val="00806ADD"/>
    <w:rsid w:val="00810B77"/>
    <w:rsid w:val="00811A08"/>
    <w:rsid w:val="0081211B"/>
    <w:rsid w:val="00813B87"/>
    <w:rsid w:val="008149D1"/>
    <w:rsid w:val="008158D3"/>
    <w:rsid w:val="00815FF0"/>
    <w:rsid w:val="00821A29"/>
    <w:rsid w:val="0082234C"/>
    <w:rsid w:val="00823286"/>
    <w:rsid w:val="00826EDB"/>
    <w:rsid w:val="00827052"/>
    <w:rsid w:val="0083095B"/>
    <w:rsid w:val="0083235E"/>
    <w:rsid w:val="00832D77"/>
    <w:rsid w:val="00835A0A"/>
    <w:rsid w:val="00836B9E"/>
    <w:rsid w:val="00840C20"/>
    <w:rsid w:val="008411E0"/>
    <w:rsid w:val="00841378"/>
    <w:rsid w:val="008441E1"/>
    <w:rsid w:val="008444AA"/>
    <w:rsid w:val="00845A72"/>
    <w:rsid w:val="0084701D"/>
    <w:rsid w:val="0084780B"/>
    <w:rsid w:val="008479E2"/>
    <w:rsid w:val="00853F34"/>
    <w:rsid w:val="008544B1"/>
    <w:rsid w:val="00854E0B"/>
    <w:rsid w:val="0085520E"/>
    <w:rsid w:val="00855301"/>
    <w:rsid w:val="008556BB"/>
    <w:rsid w:val="00862D65"/>
    <w:rsid w:val="0086626B"/>
    <w:rsid w:val="00872B90"/>
    <w:rsid w:val="0087308B"/>
    <w:rsid w:val="00873E5F"/>
    <w:rsid w:val="00873E92"/>
    <w:rsid w:val="00874036"/>
    <w:rsid w:val="00876473"/>
    <w:rsid w:val="008775CF"/>
    <w:rsid w:val="0088089D"/>
    <w:rsid w:val="00883195"/>
    <w:rsid w:val="00886E87"/>
    <w:rsid w:val="008904F5"/>
    <w:rsid w:val="0089224A"/>
    <w:rsid w:val="008927A1"/>
    <w:rsid w:val="00892943"/>
    <w:rsid w:val="0089338B"/>
    <w:rsid w:val="00893B35"/>
    <w:rsid w:val="00895F44"/>
    <w:rsid w:val="00896566"/>
    <w:rsid w:val="008966ED"/>
    <w:rsid w:val="00897465"/>
    <w:rsid w:val="00897B0F"/>
    <w:rsid w:val="008A4A66"/>
    <w:rsid w:val="008B445A"/>
    <w:rsid w:val="008B58B7"/>
    <w:rsid w:val="008B5E31"/>
    <w:rsid w:val="008C06FB"/>
    <w:rsid w:val="008C11EB"/>
    <w:rsid w:val="008C14C7"/>
    <w:rsid w:val="008C570F"/>
    <w:rsid w:val="008C61CF"/>
    <w:rsid w:val="008C796A"/>
    <w:rsid w:val="008D04C4"/>
    <w:rsid w:val="008D300B"/>
    <w:rsid w:val="008D76C9"/>
    <w:rsid w:val="008E20F6"/>
    <w:rsid w:val="008E3432"/>
    <w:rsid w:val="008E43C7"/>
    <w:rsid w:val="008E5A32"/>
    <w:rsid w:val="008E64FA"/>
    <w:rsid w:val="008F0CA6"/>
    <w:rsid w:val="008F13D4"/>
    <w:rsid w:val="008F1C1E"/>
    <w:rsid w:val="008F29BB"/>
    <w:rsid w:val="008F5512"/>
    <w:rsid w:val="008F59FE"/>
    <w:rsid w:val="00900F04"/>
    <w:rsid w:val="009012D1"/>
    <w:rsid w:val="00901CCD"/>
    <w:rsid w:val="00906719"/>
    <w:rsid w:val="00907BA3"/>
    <w:rsid w:val="0091005E"/>
    <w:rsid w:val="009120DA"/>
    <w:rsid w:val="00912A11"/>
    <w:rsid w:val="009147C4"/>
    <w:rsid w:val="00923FE7"/>
    <w:rsid w:val="009264E5"/>
    <w:rsid w:val="0093113D"/>
    <w:rsid w:val="009321DC"/>
    <w:rsid w:val="009351E9"/>
    <w:rsid w:val="00935DD2"/>
    <w:rsid w:val="00936A2F"/>
    <w:rsid w:val="00937040"/>
    <w:rsid w:val="0094088C"/>
    <w:rsid w:val="009409A5"/>
    <w:rsid w:val="009428D9"/>
    <w:rsid w:val="00942F8E"/>
    <w:rsid w:val="009467DE"/>
    <w:rsid w:val="009503C2"/>
    <w:rsid w:val="00951457"/>
    <w:rsid w:val="00951E62"/>
    <w:rsid w:val="00951FF4"/>
    <w:rsid w:val="00953169"/>
    <w:rsid w:val="009532C9"/>
    <w:rsid w:val="00957108"/>
    <w:rsid w:val="00960947"/>
    <w:rsid w:val="0096177F"/>
    <w:rsid w:val="00961A48"/>
    <w:rsid w:val="00965ED3"/>
    <w:rsid w:val="0096602A"/>
    <w:rsid w:val="009714B8"/>
    <w:rsid w:val="00971717"/>
    <w:rsid w:val="009726F2"/>
    <w:rsid w:val="00973631"/>
    <w:rsid w:val="009743B8"/>
    <w:rsid w:val="0097494D"/>
    <w:rsid w:val="00975411"/>
    <w:rsid w:val="009766D1"/>
    <w:rsid w:val="00984083"/>
    <w:rsid w:val="009866BC"/>
    <w:rsid w:val="00986CED"/>
    <w:rsid w:val="009875EF"/>
    <w:rsid w:val="009904AC"/>
    <w:rsid w:val="00993E5A"/>
    <w:rsid w:val="00994204"/>
    <w:rsid w:val="00995B47"/>
    <w:rsid w:val="009A112F"/>
    <w:rsid w:val="009A41EE"/>
    <w:rsid w:val="009A5AA6"/>
    <w:rsid w:val="009B0276"/>
    <w:rsid w:val="009B03DC"/>
    <w:rsid w:val="009B0609"/>
    <w:rsid w:val="009B085F"/>
    <w:rsid w:val="009B4DAA"/>
    <w:rsid w:val="009B64C2"/>
    <w:rsid w:val="009B6519"/>
    <w:rsid w:val="009B7DD3"/>
    <w:rsid w:val="009C098A"/>
    <w:rsid w:val="009C1196"/>
    <w:rsid w:val="009C28D2"/>
    <w:rsid w:val="009C7430"/>
    <w:rsid w:val="009C7DB0"/>
    <w:rsid w:val="009D07C7"/>
    <w:rsid w:val="009D29EC"/>
    <w:rsid w:val="009D2D60"/>
    <w:rsid w:val="009D30EF"/>
    <w:rsid w:val="009D4602"/>
    <w:rsid w:val="009D56CC"/>
    <w:rsid w:val="009D6CF7"/>
    <w:rsid w:val="009E0A1C"/>
    <w:rsid w:val="009E0E15"/>
    <w:rsid w:val="009E41BB"/>
    <w:rsid w:val="009E54FB"/>
    <w:rsid w:val="009E6558"/>
    <w:rsid w:val="009E6DE7"/>
    <w:rsid w:val="009E6EDD"/>
    <w:rsid w:val="009E7E2F"/>
    <w:rsid w:val="009F0D67"/>
    <w:rsid w:val="009F107D"/>
    <w:rsid w:val="009F139D"/>
    <w:rsid w:val="009F4B21"/>
    <w:rsid w:val="00A0398E"/>
    <w:rsid w:val="00A05B4E"/>
    <w:rsid w:val="00A10CEB"/>
    <w:rsid w:val="00A134B8"/>
    <w:rsid w:val="00A1392A"/>
    <w:rsid w:val="00A142DC"/>
    <w:rsid w:val="00A21BDE"/>
    <w:rsid w:val="00A21C99"/>
    <w:rsid w:val="00A27C0F"/>
    <w:rsid w:val="00A3408D"/>
    <w:rsid w:val="00A34D26"/>
    <w:rsid w:val="00A35D4B"/>
    <w:rsid w:val="00A402B4"/>
    <w:rsid w:val="00A4200B"/>
    <w:rsid w:val="00A428BD"/>
    <w:rsid w:val="00A51A7A"/>
    <w:rsid w:val="00A53664"/>
    <w:rsid w:val="00A54F4A"/>
    <w:rsid w:val="00A555E5"/>
    <w:rsid w:val="00A558A2"/>
    <w:rsid w:val="00A61E28"/>
    <w:rsid w:val="00A63374"/>
    <w:rsid w:val="00A638D1"/>
    <w:rsid w:val="00A64523"/>
    <w:rsid w:val="00A70B81"/>
    <w:rsid w:val="00A721F7"/>
    <w:rsid w:val="00A73652"/>
    <w:rsid w:val="00A763A1"/>
    <w:rsid w:val="00A76661"/>
    <w:rsid w:val="00A76B77"/>
    <w:rsid w:val="00A7760C"/>
    <w:rsid w:val="00A8046B"/>
    <w:rsid w:val="00A835E6"/>
    <w:rsid w:val="00A83D5F"/>
    <w:rsid w:val="00A85877"/>
    <w:rsid w:val="00A85B17"/>
    <w:rsid w:val="00A85B24"/>
    <w:rsid w:val="00A87148"/>
    <w:rsid w:val="00A87FB3"/>
    <w:rsid w:val="00A90AB4"/>
    <w:rsid w:val="00A96947"/>
    <w:rsid w:val="00AA0523"/>
    <w:rsid w:val="00AA17CA"/>
    <w:rsid w:val="00AA1D51"/>
    <w:rsid w:val="00AA274C"/>
    <w:rsid w:val="00AA3B2F"/>
    <w:rsid w:val="00AA468C"/>
    <w:rsid w:val="00AA5795"/>
    <w:rsid w:val="00AA77F5"/>
    <w:rsid w:val="00AB0112"/>
    <w:rsid w:val="00AB086F"/>
    <w:rsid w:val="00AB18A3"/>
    <w:rsid w:val="00AB3149"/>
    <w:rsid w:val="00AB3312"/>
    <w:rsid w:val="00AB5E44"/>
    <w:rsid w:val="00AB6EF2"/>
    <w:rsid w:val="00AC0788"/>
    <w:rsid w:val="00AC5FA9"/>
    <w:rsid w:val="00AC6945"/>
    <w:rsid w:val="00AC72E3"/>
    <w:rsid w:val="00AC754B"/>
    <w:rsid w:val="00AD3DBB"/>
    <w:rsid w:val="00AE0FBB"/>
    <w:rsid w:val="00AE26DF"/>
    <w:rsid w:val="00AE30F7"/>
    <w:rsid w:val="00AE5CCC"/>
    <w:rsid w:val="00AF029F"/>
    <w:rsid w:val="00AF1382"/>
    <w:rsid w:val="00AF2699"/>
    <w:rsid w:val="00AF3516"/>
    <w:rsid w:val="00AF40B4"/>
    <w:rsid w:val="00AF440A"/>
    <w:rsid w:val="00AF5DAC"/>
    <w:rsid w:val="00AF7E96"/>
    <w:rsid w:val="00B01C43"/>
    <w:rsid w:val="00B0354D"/>
    <w:rsid w:val="00B0357D"/>
    <w:rsid w:val="00B03A1D"/>
    <w:rsid w:val="00B06D4D"/>
    <w:rsid w:val="00B06FDC"/>
    <w:rsid w:val="00B11A64"/>
    <w:rsid w:val="00B131F2"/>
    <w:rsid w:val="00B1377C"/>
    <w:rsid w:val="00B14D89"/>
    <w:rsid w:val="00B14E81"/>
    <w:rsid w:val="00B15827"/>
    <w:rsid w:val="00B169FA"/>
    <w:rsid w:val="00B20872"/>
    <w:rsid w:val="00B217D1"/>
    <w:rsid w:val="00B241CE"/>
    <w:rsid w:val="00B25553"/>
    <w:rsid w:val="00B26B2D"/>
    <w:rsid w:val="00B30127"/>
    <w:rsid w:val="00B31F63"/>
    <w:rsid w:val="00B32613"/>
    <w:rsid w:val="00B341DD"/>
    <w:rsid w:val="00B358A1"/>
    <w:rsid w:val="00B404E7"/>
    <w:rsid w:val="00B41B8A"/>
    <w:rsid w:val="00B420D5"/>
    <w:rsid w:val="00B4335A"/>
    <w:rsid w:val="00B444A8"/>
    <w:rsid w:val="00B4632C"/>
    <w:rsid w:val="00B47E86"/>
    <w:rsid w:val="00B47EB4"/>
    <w:rsid w:val="00B537E8"/>
    <w:rsid w:val="00B54BD4"/>
    <w:rsid w:val="00B56DC0"/>
    <w:rsid w:val="00B57066"/>
    <w:rsid w:val="00B571D5"/>
    <w:rsid w:val="00B57779"/>
    <w:rsid w:val="00B602D4"/>
    <w:rsid w:val="00B6146A"/>
    <w:rsid w:val="00B616D1"/>
    <w:rsid w:val="00B61980"/>
    <w:rsid w:val="00B619FF"/>
    <w:rsid w:val="00B660A4"/>
    <w:rsid w:val="00B667C8"/>
    <w:rsid w:val="00B7268A"/>
    <w:rsid w:val="00B72BAC"/>
    <w:rsid w:val="00B739CC"/>
    <w:rsid w:val="00B75BE3"/>
    <w:rsid w:val="00B77D8D"/>
    <w:rsid w:val="00B80B13"/>
    <w:rsid w:val="00B82898"/>
    <w:rsid w:val="00B84F82"/>
    <w:rsid w:val="00B866B5"/>
    <w:rsid w:val="00B87B56"/>
    <w:rsid w:val="00B919B5"/>
    <w:rsid w:val="00BA00CD"/>
    <w:rsid w:val="00BA7186"/>
    <w:rsid w:val="00BB0FFF"/>
    <w:rsid w:val="00BB1C3F"/>
    <w:rsid w:val="00BB2505"/>
    <w:rsid w:val="00BB2918"/>
    <w:rsid w:val="00BB3338"/>
    <w:rsid w:val="00BB61CC"/>
    <w:rsid w:val="00BC16C3"/>
    <w:rsid w:val="00BC36BD"/>
    <w:rsid w:val="00BC3710"/>
    <w:rsid w:val="00BC473C"/>
    <w:rsid w:val="00BC62F5"/>
    <w:rsid w:val="00BD0CB1"/>
    <w:rsid w:val="00BD2262"/>
    <w:rsid w:val="00BD2764"/>
    <w:rsid w:val="00BD3C17"/>
    <w:rsid w:val="00BD61B8"/>
    <w:rsid w:val="00BD689C"/>
    <w:rsid w:val="00BD7BEF"/>
    <w:rsid w:val="00BE129D"/>
    <w:rsid w:val="00BE485F"/>
    <w:rsid w:val="00BE73B8"/>
    <w:rsid w:val="00BF0A15"/>
    <w:rsid w:val="00BF1F56"/>
    <w:rsid w:val="00BF2061"/>
    <w:rsid w:val="00BF27B8"/>
    <w:rsid w:val="00BF3B80"/>
    <w:rsid w:val="00BF55C2"/>
    <w:rsid w:val="00BF5C10"/>
    <w:rsid w:val="00BF7598"/>
    <w:rsid w:val="00C07535"/>
    <w:rsid w:val="00C11E2F"/>
    <w:rsid w:val="00C154F3"/>
    <w:rsid w:val="00C15500"/>
    <w:rsid w:val="00C15AF9"/>
    <w:rsid w:val="00C216DB"/>
    <w:rsid w:val="00C23214"/>
    <w:rsid w:val="00C23422"/>
    <w:rsid w:val="00C249DA"/>
    <w:rsid w:val="00C2519E"/>
    <w:rsid w:val="00C27E10"/>
    <w:rsid w:val="00C31F34"/>
    <w:rsid w:val="00C359B3"/>
    <w:rsid w:val="00C35E6C"/>
    <w:rsid w:val="00C409E9"/>
    <w:rsid w:val="00C42095"/>
    <w:rsid w:val="00C425EB"/>
    <w:rsid w:val="00C459D4"/>
    <w:rsid w:val="00C4673F"/>
    <w:rsid w:val="00C4730B"/>
    <w:rsid w:val="00C47820"/>
    <w:rsid w:val="00C545A0"/>
    <w:rsid w:val="00C54AED"/>
    <w:rsid w:val="00C54BDA"/>
    <w:rsid w:val="00C5576B"/>
    <w:rsid w:val="00C5587F"/>
    <w:rsid w:val="00C60B4A"/>
    <w:rsid w:val="00C633FE"/>
    <w:rsid w:val="00C63FE4"/>
    <w:rsid w:val="00C64D40"/>
    <w:rsid w:val="00C650DA"/>
    <w:rsid w:val="00C67732"/>
    <w:rsid w:val="00C70F2C"/>
    <w:rsid w:val="00C70F79"/>
    <w:rsid w:val="00C71A02"/>
    <w:rsid w:val="00C72242"/>
    <w:rsid w:val="00C727FC"/>
    <w:rsid w:val="00C72805"/>
    <w:rsid w:val="00C7419C"/>
    <w:rsid w:val="00C744A9"/>
    <w:rsid w:val="00C74CD0"/>
    <w:rsid w:val="00C74DBC"/>
    <w:rsid w:val="00C7665A"/>
    <w:rsid w:val="00C7792F"/>
    <w:rsid w:val="00C8243B"/>
    <w:rsid w:val="00C826F4"/>
    <w:rsid w:val="00C8381A"/>
    <w:rsid w:val="00C8448D"/>
    <w:rsid w:val="00C8508C"/>
    <w:rsid w:val="00C90036"/>
    <w:rsid w:val="00C90EC3"/>
    <w:rsid w:val="00C927A6"/>
    <w:rsid w:val="00C9437E"/>
    <w:rsid w:val="00C94E9C"/>
    <w:rsid w:val="00CA233E"/>
    <w:rsid w:val="00CA25EC"/>
    <w:rsid w:val="00CA621C"/>
    <w:rsid w:val="00CA7726"/>
    <w:rsid w:val="00CB0E50"/>
    <w:rsid w:val="00CB4B4D"/>
    <w:rsid w:val="00CB5190"/>
    <w:rsid w:val="00CB787A"/>
    <w:rsid w:val="00CC2EB6"/>
    <w:rsid w:val="00CC3169"/>
    <w:rsid w:val="00CC3AA4"/>
    <w:rsid w:val="00CC3C8E"/>
    <w:rsid w:val="00CC72FF"/>
    <w:rsid w:val="00CC7688"/>
    <w:rsid w:val="00CC775C"/>
    <w:rsid w:val="00CD09A5"/>
    <w:rsid w:val="00CD16CD"/>
    <w:rsid w:val="00CD2679"/>
    <w:rsid w:val="00CD567E"/>
    <w:rsid w:val="00CD636B"/>
    <w:rsid w:val="00CD732C"/>
    <w:rsid w:val="00CD7E49"/>
    <w:rsid w:val="00CE0F5F"/>
    <w:rsid w:val="00CE2A32"/>
    <w:rsid w:val="00CF0684"/>
    <w:rsid w:val="00CF2E94"/>
    <w:rsid w:val="00CF5FB3"/>
    <w:rsid w:val="00CF75FF"/>
    <w:rsid w:val="00D00D2A"/>
    <w:rsid w:val="00D02E48"/>
    <w:rsid w:val="00D04582"/>
    <w:rsid w:val="00D10CA2"/>
    <w:rsid w:val="00D1161F"/>
    <w:rsid w:val="00D12DE6"/>
    <w:rsid w:val="00D17B0B"/>
    <w:rsid w:val="00D22204"/>
    <w:rsid w:val="00D222F3"/>
    <w:rsid w:val="00D224AF"/>
    <w:rsid w:val="00D24471"/>
    <w:rsid w:val="00D24770"/>
    <w:rsid w:val="00D25D18"/>
    <w:rsid w:val="00D30F1F"/>
    <w:rsid w:val="00D31166"/>
    <w:rsid w:val="00D3266E"/>
    <w:rsid w:val="00D32F4D"/>
    <w:rsid w:val="00D3467B"/>
    <w:rsid w:val="00D34AAD"/>
    <w:rsid w:val="00D35877"/>
    <w:rsid w:val="00D43224"/>
    <w:rsid w:val="00D434D0"/>
    <w:rsid w:val="00D43A17"/>
    <w:rsid w:val="00D465B6"/>
    <w:rsid w:val="00D47089"/>
    <w:rsid w:val="00D51D8A"/>
    <w:rsid w:val="00D52262"/>
    <w:rsid w:val="00D52C2F"/>
    <w:rsid w:val="00D54EFC"/>
    <w:rsid w:val="00D55B6D"/>
    <w:rsid w:val="00D57ACD"/>
    <w:rsid w:val="00D61462"/>
    <w:rsid w:val="00D62BB8"/>
    <w:rsid w:val="00D6306F"/>
    <w:rsid w:val="00D63681"/>
    <w:rsid w:val="00D63D73"/>
    <w:rsid w:val="00D6599F"/>
    <w:rsid w:val="00D70F09"/>
    <w:rsid w:val="00D71DBE"/>
    <w:rsid w:val="00D72D54"/>
    <w:rsid w:val="00D74C37"/>
    <w:rsid w:val="00D750F8"/>
    <w:rsid w:val="00D7542E"/>
    <w:rsid w:val="00D75A1C"/>
    <w:rsid w:val="00D7668A"/>
    <w:rsid w:val="00D76C86"/>
    <w:rsid w:val="00D86088"/>
    <w:rsid w:val="00D8640C"/>
    <w:rsid w:val="00D87196"/>
    <w:rsid w:val="00D91180"/>
    <w:rsid w:val="00D9167A"/>
    <w:rsid w:val="00D931A5"/>
    <w:rsid w:val="00D93D05"/>
    <w:rsid w:val="00D93DAD"/>
    <w:rsid w:val="00D93E3B"/>
    <w:rsid w:val="00D9454D"/>
    <w:rsid w:val="00D947F5"/>
    <w:rsid w:val="00D94CAB"/>
    <w:rsid w:val="00D96564"/>
    <w:rsid w:val="00D97465"/>
    <w:rsid w:val="00DA07B2"/>
    <w:rsid w:val="00DA1234"/>
    <w:rsid w:val="00DA2DEF"/>
    <w:rsid w:val="00DA32EF"/>
    <w:rsid w:val="00DA4FD2"/>
    <w:rsid w:val="00DA5161"/>
    <w:rsid w:val="00DA562B"/>
    <w:rsid w:val="00DA64D0"/>
    <w:rsid w:val="00DB0C29"/>
    <w:rsid w:val="00DB1B6E"/>
    <w:rsid w:val="00DB6F07"/>
    <w:rsid w:val="00DB7524"/>
    <w:rsid w:val="00DC19CF"/>
    <w:rsid w:val="00DC211C"/>
    <w:rsid w:val="00DC2DAF"/>
    <w:rsid w:val="00DC3934"/>
    <w:rsid w:val="00DC5900"/>
    <w:rsid w:val="00DD5321"/>
    <w:rsid w:val="00DD7AD4"/>
    <w:rsid w:val="00DE0024"/>
    <w:rsid w:val="00DE00F3"/>
    <w:rsid w:val="00DE04B6"/>
    <w:rsid w:val="00DE17E7"/>
    <w:rsid w:val="00DE6380"/>
    <w:rsid w:val="00DE6ADF"/>
    <w:rsid w:val="00DE7B78"/>
    <w:rsid w:val="00DE7C6E"/>
    <w:rsid w:val="00DF2124"/>
    <w:rsid w:val="00DF2624"/>
    <w:rsid w:val="00DF4600"/>
    <w:rsid w:val="00DF7B7D"/>
    <w:rsid w:val="00E01C56"/>
    <w:rsid w:val="00E11111"/>
    <w:rsid w:val="00E11D92"/>
    <w:rsid w:val="00E12965"/>
    <w:rsid w:val="00E12A88"/>
    <w:rsid w:val="00E12E4A"/>
    <w:rsid w:val="00E13ACD"/>
    <w:rsid w:val="00E13D07"/>
    <w:rsid w:val="00E13F45"/>
    <w:rsid w:val="00E15EDD"/>
    <w:rsid w:val="00E20157"/>
    <w:rsid w:val="00E23B87"/>
    <w:rsid w:val="00E25F6F"/>
    <w:rsid w:val="00E30B84"/>
    <w:rsid w:val="00E34E97"/>
    <w:rsid w:val="00E35136"/>
    <w:rsid w:val="00E40C55"/>
    <w:rsid w:val="00E42277"/>
    <w:rsid w:val="00E434AC"/>
    <w:rsid w:val="00E4613B"/>
    <w:rsid w:val="00E51F06"/>
    <w:rsid w:val="00E5652B"/>
    <w:rsid w:val="00E61185"/>
    <w:rsid w:val="00E638DE"/>
    <w:rsid w:val="00E63B33"/>
    <w:rsid w:val="00E6496C"/>
    <w:rsid w:val="00E64AA3"/>
    <w:rsid w:val="00E64D04"/>
    <w:rsid w:val="00E660C5"/>
    <w:rsid w:val="00E67826"/>
    <w:rsid w:val="00E71FDA"/>
    <w:rsid w:val="00E7313E"/>
    <w:rsid w:val="00E73346"/>
    <w:rsid w:val="00E80D40"/>
    <w:rsid w:val="00E81910"/>
    <w:rsid w:val="00E83BAE"/>
    <w:rsid w:val="00E841CD"/>
    <w:rsid w:val="00E84491"/>
    <w:rsid w:val="00E84C6E"/>
    <w:rsid w:val="00E86AF4"/>
    <w:rsid w:val="00E87956"/>
    <w:rsid w:val="00E9293F"/>
    <w:rsid w:val="00E93857"/>
    <w:rsid w:val="00E939F6"/>
    <w:rsid w:val="00E93C5A"/>
    <w:rsid w:val="00E9714D"/>
    <w:rsid w:val="00EA01A1"/>
    <w:rsid w:val="00EA02B8"/>
    <w:rsid w:val="00EA0517"/>
    <w:rsid w:val="00EA0736"/>
    <w:rsid w:val="00EA0DF5"/>
    <w:rsid w:val="00EA2BC4"/>
    <w:rsid w:val="00EA3B2A"/>
    <w:rsid w:val="00EA4E04"/>
    <w:rsid w:val="00EA64A7"/>
    <w:rsid w:val="00EA6814"/>
    <w:rsid w:val="00EA6FF3"/>
    <w:rsid w:val="00EB109C"/>
    <w:rsid w:val="00EB77EC"/>
    <w:rsid w:val="00EB7B91"/>
    <w:rsid w:val="00EC0E6A"/>
    <w:rsid w:val="00EC3B77"/>
    <w:rsid w:val="00EC5FFF"/>
    <w:rsid w:val="00EC661E"/>
    <w:rsid w:val="00EC6BC0"/>
    <w:rsid w:val="00EC6CE4"/>
    <w:rsid w:val="00EC6E9A"/>
    <w:rsid w:val="00EC7A91"/>
    <w:rsid w:val="00ED069E"/>
    <w:rsid w:val="00ED45C6"/>
    <w:rsid w:val="00ED49B2"/>
    <w:rsid w:val="00ED4B9F"/>
    <w:rsid w:val="00ED4E4F"/>
    <w:rsid w:val="00ED79E2"/>
    <w:rsid w:val="00EE1736"/>
    <w:rsid w:val="00EE18CC"/>
    <w:rsid w:val="00EE2176"/>
    <w:rsid w:val="00EE2FAF"/>
    <w:rsid w:val="00EE3364"/>
    <w:rsid w:val="00EE571F"/>
    <w:rsid w:val="00EE60F2"/>
    <w:rsid w:val="00EE72FF"/>
    <w:rsid w:val="00EF0872"/>
    <w:rsid w:val="00EF1B48"/>
    <w:rsid w:val="00EF3AD6"/>
    <w:rsid w:val="00EF5858"/>
    <w:rsid w:val="00EF647C"/>
    <w:rsid w:val="00EF7F81"/>
    <w:rsid w:val="00F029FA"/>
    <w:rsid w:val="00F0389B"/>
    <w:rsid w:val="00F0420C"/>
    <w:rsid w:val="00F0492D"/>
    <w:rsid w:val="00F0546B"/>
    <w:rsid w:val="00F055F9"/>
    <w:rsid w:val="00F121D7"/>
    <w:rsid w:val="00F1260D"/>
    <w:rsid w:val="00F12AD8"/>
    <w:rsid w:val="00F13AA6"/>
    <w:rsid w:val="00F14E4F"/>
    <w:rsid w:val="00F16C39"/>
    <w:rsid w:val="00F2073B"/>
    <w:rsid w:val="00F20D8A"/>
    <w:rsid w:val="00F2173F"/>
    <w:rsid w:val="00F23678"/>
    <w:rsid w:val="00F25D29"/>
    <w:rsid w:val="00F27399"/>
    <w:rsid w:val="00F3004E"/>
    <w:rsid w:val="00F31792"/>
    <w:rsid w:val="00F32004"/>
    <w:rsid w:val="00F33EA1"/>
    <w:rsid w:val="00F34C65"/>
    <w:rsid w:val="00F368D3"/>
    <w:rsid w:val="00F424F4"/>
    <w:rsid w:val="00F450BA"/>
    <w:rsid w:val="00F52E7C"/>
    <w:rsid w:val="00F5525B"/>
    <w:rsid w:val="00F57819"/>
    <w:rsid w:val="00F618F4"/>
    <w:rsid w:val="00F63A69"/>
    <w:rsid w:val="00F63F3F"/>
    <w:rsid w:val="00F64ADE"/>
    <w:rsid w:val="00F64CB3"/>
    <w:rsid w:val="00F70E40"/>
    <w:rsid w:val="00F73573"/>
    <w:rsid w:val="00F76EDF"/>
    <w:rsid w:val="00F776A3"/>
    <w:rsid w:val="00F77928"/>
    <w:rsid w:val="00F842AA"/>
    <w:rsid w:val="00F85CF4"/>
    <w:rsid w:val="00F87C68"/>
    <w:rsid w:val="00F9073B"/>
    <w:rsid w:val="00F90BE4"/>
    <w:rsid w:val="00F91856"/>
    <w:rsid w:val="00F945C4"/>
    <w:rsid w:val="00F971D5"/>
    <w:rsid w:val="00F97D82"/>
    <w:rsid w:val="00FA0DAE"/>
    <w:rsid w:val="00FA192C"/>
    <w:rsid w:val="00FA1C90"/>
    <w:rsid w:val="00FA38D8"/>
    <w:rsid w:val="00FA446D"/>
    <w:rsid w:val="00FA4D4C"/>
    <w:rsid w:val="00FB48B0"/>
    <w:rsid w:val="00FB5602"/>
    <w:rsid w:val="00FB5862"/>
    <w:rsid w:val="00FB5A5F"/>
    <w:rsid w:val="00FB667A"/>
    <w:rsid w:val="00FC068D"/>
    <w:rsid w:val="00FC1BE9"/>
    <w:rsid w:val="00FC3569"/>
    <w:rsid w:val="00FC377C"/>
    <w:rsid w:val="00FC45A8"/>
    <w:rsid w:val="00FC716F"/>
    <w:rsid w:val="00FD07BA"/>
    <w:rsid w:val="00FD185F"/>
    <w:rsid w:val="00FD51A4"/>
    <w:rsid w:val="00FD51DA"/>
    <w:rsid w:val="00FD6225"/>
    <w:rsid w:val="00FD64F9"/>
    <w:rsid w:val="00FD6CA2"/>
    <w:rsid w:val="00FE0FF7"/>
    <w:rsid w:val="00FE1EB2"/>
    <w:rsid w:val="00FE2A72"/>
    <w:rsid w:val="00FE4B33"/>
    <w:rsid w:val="00FE4D13"/>
    <w:rsid w:val="00FE570F"/>
    <w:rsid w:val="00FE64E2"/>
    <w:rsid w:val="00FF2D72"/>
    <w:rsid w:val="00FF476A"/>
    <w:rsid w:val="00FF597D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B40B"/>
  <w15:docId w15:val="{44A8B28B-F52B-4BC2-92CE-6340EB9C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800"/>
  </w:style>
  <w:style w:type="paragraph" w:styleId="Heading1">
    <w:name w:val="heading 1"/>
    <w:basedOn w:val="Normal"/>
    <w:next w:val="Normal"/>
    <w:link w:val="Heading1Char"/>
    <w:uiPriority w:val="9"/>
    <w:qFormat/>
    <w:rsid w:val="00844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ADE"/>
    <w:pPr>
      <w:ind w:left="720"/>
      <w:contextualSpacing/>
    </w:pPr>
  </w:style>
  <w:style w:type="table" w:styleId="TableGrid">
    <w:name w:val="Table Grid"/>
    <w:basedOn w:val="TableNormal"/>
    <w:uiPriority w:val="39"/>
    <w:rsid w:val="00E30B8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B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63F3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00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0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00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008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71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FD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06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styleId="Revision">
    <w:name w:val="Revision"/>
    <w:hidden/>
    <w:uiPriority w:val="99"/>
    <w:semiHidden/>
    <w:rsid w:val="00873E92"/>
    <w:pPr>
      <w:spacing w:after="0" w:line="240" w:lineRule="auto"/>
    </w:pPr>
  </w:style>
  <w:style w:type="paragraph" w:customStyle="1" w:styleId="Pa55">
    <w:name w:val="Pa55"/>
    <w:basedOn w:val="Normal"/>
    <w:next w:val="Normal"/>
    <w:uiPriority w:val="99"/>
    <w:rsid w:val="00F91856"/>
    <w:pPr>
      <w:autoSpaceDE w:val="0"/>
      <w:autoSpaceDN w:val="0"/>
      <w:adjustRightInd w:val="0"/>
      <w:spacing w:after="0" w:line="181" w:lineRule="atLeast"/>
    </w:pPr>
    <w:rPr>
      <w:rFonts w:ascii="Futura Std Book" w:hAnsi="Futura Std Book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446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444A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44A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51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E6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0647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6958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0023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9426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99288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9598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0140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3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8438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9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7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5164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1669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0061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4815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4719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26354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93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9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62814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52225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649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649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4207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3100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14876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36152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0968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2209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08973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9619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8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6290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9195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486">
          <w:marLeft w:val="165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0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6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9539">
          <w:marLeft w:val="3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A18BC-4E0D-4738-8358-BDCEE4699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 Paul</dc:creator>
  <cp:lastModifiedBy>Kishor Paul</cp:lastModifiedBy>
  <cp:revision>2</cp:revision>
  <cp:lastPrinted>2019-10-20T20:04:00Z</cp:lastPrinted>
  <dcterms:created xsi:type="dcterms:W3CDTF">2020-04-28T15:02:00Z</dcterms:created>
  <dcterms:modified xsi:type="dcterms:W3CDTF">2020-04-28T15:02:00Z</dcterms:modified>
</cp:coreProperties>
</file>